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D7F41" w14:textId="4B0287A6" w:rsidR="0023382E" w:rsidRPr="00362A1C" w:rsidRDefault="00F676F9" w:rsidP="00690D2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62A1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24D5A" w:rsidRPr="00362A1C">
        <w:rPr>
          <w:rFonts w:ascii="Times New Roman" w:hAnsi="Times New Roman" w:cs="Times New Roman"/>
          <w:b/>
          <w:bCs/>
          <w:sz w:val="24"/>
          <w:szCs w:val="24"/>
        </w:rPr>
        <w:t>Table 2: H</w:t>
      </w:r>
      <w:r w:rsidR="00EB1C63" w:rsidRPr="00362A1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124D5A" w:rsidRPr="00362A1C">
        <w:rPr>
          <w:rFonts w:ascii="Times New Roman" w:hAnsi="Times New Roman" w:cs="Times New Roman"/>
          <w:b/>
          <w:bCs/>
          <w:sz w:val="24"/>
          <w:szCs w:val="24"/>
        </w:rPr>
        <w:t xml:space="preserve">ematology </w:t>
      </w:r>
      <w:r w:rsidR="0023382E" w:rsidRPr="00362A1C">
        <w:rPr>
          <w:rFonts w:ascii="Times New Roman" w:hAnsi="Times New Roman" w:cs="Times New Roman"/>
          <w:b/>
          <w:bCs/>
          <w:sz w:val="24"/>
          <w:szCs w:val="24"/>
        </w:rPr>
        <w:t xml:space="preserve">and serum biochemistry </w:t>
      </w:r>
      <w:r w:rsidR="00124D5A" w:rsidRPr="00362A1C">
        <w:rPr>
          <w:rFonts w:ascii="Times New Roman" w:hAnsi="Times New Roman" w:cs="Times New Roman"/>
          <w:b/>
          <w:bCs/>
          <w:sz w:val="24"/>
          <w:szCs w:val="24"/>
        </w:rPr>
        <w:t>profiles of FIP affected cats.</w:t>
      </w:r>
    </w:p>
    <w:p w14:paraId="663082A7" w14:textId="77777777" w:rsidR="00124D5A" w:rsidRPr="00690D23" w:rsidRDefault="00124D5A" w:rsidP="00690D23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562"/>
        <w:gridCol w:w="2978"/>
        <w:gridCol w:w="1134"/>
        <w:gridCol w:w="1275"/>
        <w:gridCol w:w="1256"/>
        <w:gridCol w:w="1705"/>
      </w:tblGrid>
      <w:tr w:rsidR="00124D5A" w:rsidRPr="00690D23" w14:paraId="18763751" w14:textId="77777777" w:rsidTr="00173E17">
        <w:trPr>
          <w:trHeight w:val="340"/>
        </w:trPr>
        <w:tc>
          <w:tcPr>
            <w:tcW w:w="562" w:type="dxa"/>
            <w:vMerge w:val="restart"/>
          </w:tcPr>
          <w:p w14:paraId="5880DB02" w14:textId="77777777" w:rsidR="00124D5A" w:rsidRPr="00690D23" w:rsidRDefault="00124D5A" w:rsidP="00690D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90D23">
              <w:rPr>
                <w:rFonts w:ascii="Times New Roman" w:hAnsi="Times New Roman" w:cs="Times New Roman"/>
                <w:b/>
                <w:bCs/>
              </w:rPr>
              <w:t>Sl</w:t>
            </w:r>
            <w:proofErr w:type="spellEnd"/>
            <w:r w:rsidRPr="00690D23">
              <w:rPr>
                <w:rFonts w:ascii="Times New Roman" w:hAnsi="Times New Roman" w:cs="Times New Roman"/>
                <w:b/>
                <w:bCs/>
              </w:rPr>
              <w:t xml:space="preserve"> no</w:t>
            </w:r>
          </w:p>
        </w:tc>
        <w:tc>
          <w:tcPr>
            <w:tcW w:w="2978" w:type="dxa"/>
            <w:vMerge w:val="restart"/>
          </w:tcPr>
          <w:p w14:paraId="625EC6DF" w14:textId="53F4BBFC" w:rsidR="00124D5A" w:rsidRPr="00690D23" w:rsidRDefault="00124D5A" w:rsidP="00690D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0D23">
              <w:rPr>
                <w:rFonts w:ascii="Times New Roman" w:eastAsia="IBMPlexSansCond" w:hAnsi="Times New Roman" w:cs="Times New Roman"/>
                <w:b/>
                <w:bCs/>
              </w:rPr>
              <w:t xml:space="preserve">Analysis </w:t>
            </w:r>
          </w:p>
        </w:tc>
        <w:tc>
          <w:tcPr>
            <w:tcW w:w="3665" w:type="dxa"/>
            <w:gridSpan w:val="3"/>
          </w:tcPr>
          <w:p w14:paraId="69004F79" w14:textId="77777777" w:rsidR="00124D5A" w:rsidRPr="00690D23" w:rsidRDefault="00124D5A" w:rsidP="00690D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0D23">
              <w:rPr>
                <w:rFonts w:ascii="Times New Roman" w:hAnsi="Times New Roman" w:cs="Times New Roman"/>
                <w:b/>
                <w:bCs/>
              </w:rPr>
              <w:t>Results</w:t>
            </w:r>
          </w:p>
          <w:p w14:paraId="4BF5B577" w14:textId="77777777" w:rsidR="00124D5A" w:rsidRPr="00690D23" w:rsidRDefault="00124D5A" w:rsidP="00690D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5" w:type="dxa"/>
            <w:vMerge w:val="restart"/>
          </w:tcPr>
          <w:p w14:paraId="2C3F6E46" w14:textId="77777777" w:rsidR="00124D5A" w:rsidRPr="00690D23" w:rsidRDefault="00124D5A" w:rsidP="00690D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0D23">
              <w:rPr>
                <w:rFonts w:ascii="Times New Roman" w:eastAsia="IBMPlexSansCond-Bold" w:hAnsi="Times New Roman" w:cs="Times New Roman"/>
                <w:b/>
                <w:bCs/>
              </w:rPr>
              <w:t>Reference Interval</w:t>
            </w:r>
          </w:p>
        </w:tc>
      </w:tr>
      <w:tr w:rsidR="00124D5A" w:rsidRPr="00690D23" w14:paraId="240BE499" w14:textId="77777777" w:rsidTr="00173E17">
        <w:trPr>
          <w:trHeight w:val="210"/>
        </w:trPr>
        <w:tc>
          <w:tcPr>
            <w:tcW w:w="562" w:type="dxa"/>
            <w:vMerge/>
          </w:tcPr>
          <w:p w14:paraId="0A34E7A2" w14:textId="77777777" w:rsidR="00124D5A" w:rsidRPr="00690D23" w:rsidRDefault="00124D5A" w:rsidP="00690D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8" w:type="dxa"/>
            <w:vMerge/>
          </w:tcPr>
          <w:p w14:paraId="2AA6F716" w14:textId="77777777" w:rsidR="00124D5A" w:rsidRPr="00690D23" w:rsidRDefault="00124D5A" w:rsidP="00690D23">
            <w:pPr>
              <w:spacing w:line="360" w:lineRule="auto"/>
              <w:jc w:val="center"/>
              <w:rPr>
                <w:rFonts w:ascii="Times New Roman" w:eastAsia="IBMPlexSansCond" w:hAnsi="Times New Roman" w:cs="Times New Roman"/>
                <w:b/>
                <w:bCs/>
              </w:rPr>
            </w:pPr>
          </w:p>
        </w:tc>
        <w:tc>
          <w:tcPr>
            <w:tcW w:w="1134" w:type="dxa"/>
          </w:tcPr>
          <w:p w14:paraId="6261DA89" w14:textId="7A876949" w:rsidR="00124D5A" w:rsidRPr="00690D23" w:rsidRDefault="000F6CD2" w:rsidP="00690D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544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#</w:t>
            </w:r>
            <w:r w:rsidR="00124D5A" w:rsidRPr="00690D23">
              <w:rPr>
                <w:rFonts w:ascii="Times New Roman" w:hAnsi="Times New Roman" w:cs="Times New Roman"/>
                <w:b/>
                <w:bCs/>
              </w:rPr>
              <w:t>Cat-1</w:t>
            </w:r>
          </w:p>
        </w:tc>
        <w:tc>
          <w:tcPr>
            <w:tcW w:w="1275" w:type="dxa"/>
          </w:tcPr>
          <w:p w14:paraId="5F09A7EA" w14:textId="37DF052A" w:rsidR="00124D5A" w:rsidRPr="00690D23" w:rsidRDefault="000F6CD2" w:rsidP="00690D2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F544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#</w:t>
            </w:r>
            <w:r w:rsidR="00124D5A" w:rsidRPr="00690D23">
              <w:rPr>
                <w:rFonts w:ascii="Times New Roman" w:hAnsi="Times New Roman" w:cs="Times New Roman"/>
                <w:b/>
                <w:bCs/>
              </w:rPr>
              <w:t>Cat-2</w:t>
            </w:r>
          </w:p>
        </w:tc>
        <w:tc>
          <w:tcPr>
            <w:tcW w:w="1256" w:type="dxa"/>
          </w:tcPr>
          <w:p w14:paraId="107B964D" w14:textId="01D5E89D" w:rsidR="00124D5A" w:rsidRPr="00690D23" w:rsidRDefault="000F6CD2" w:rsidP="00690D2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F544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#</w:t>
            </w:r>
            <w:r w:rsidR="00124D5A" w:rsidRPr="00690D23">
              <w:rPr>
                <w:rFonts w:ascii="Times New Roman" w:hAnsi="Times New Roman" w:cs="Times New Roman"/>
                <w:b/>
                <w:bCs/>
              </w:rPr>
              <w:t>Cat-3</w:t>
            </w:r>
          </w:p>
        </w:tc>
        <w:tc>
          <w:tcPr>
            <w:tcW w:w="1705" w:type="dxa"/>
            <w:vMerge/>
          </w:tcPr>
          <w:p w14:paraId="7041B6BA" w14:textId="77777777" w:rsidR="00124D5A" w:rsidRPr="00690D23" w:rsidRDefault="00124D5A" w:rsidP="00690D23">
            <w:pPr>
              <w:spacing w:line="360" w:lineRule="auto"/>
              <w:jc w:val="center"/>
              <w:rPr>
                <w:rFonts w:ascii="Times New Roman" w:eastAsia="IBMPlexSansCond-Bold" w:hAnsi="Times New Roman" w:cs="Times New Roman"/>
                <w:b/>
                <w:bCs/>
              </w:rPr>
            </w:pPr>
          </w:p>
        </w:tc>
      </w:tr>
      <w:tr w:rsidR="0043285E" w:rsidRPr="00690D23" w14:paraId="4658303C" w14:textId="77777777" w:rsidTr="00173E17">
        <w:trPr>
          <w:trHeight w:val="210"/>
        </w:trPr>
        <w:tc>
          <w:tcPr>
            <w:tcW w:w="3540" w:type="dxa"/>
            <w:gridSpan w:val="2"/>
          </w:tcPr>
          <w:p w14:paraId="7F889E68" w14:textId="3B1AC2F9" w:rsidR="0043285E" w:rsidRPr="00690D23" w:rsidRDefault="0043285E" w:rsidP="00690D23">
            <w:pPr>
              <w:spacing w:line="360" w:lineRule="auto"/>
              <w:rPr>
                <w:rFonts w:ascii="Times New Roman" w:eastAsia="IBMPlexSansCond" w:hAnsi="Times New Roman" w:cs="Times New Roman"/>
                <w:b/>
                <w:bCs/>
              </w:rPr>
            </w:pPr>
            <w:r w:rsidRPr="00690D23">
              <w:rPr>
                <w:rFonts w:ascii="Times New Roman" w:hAnsi="Times New Roman" w:cs="Times New Roman"/>
                <w:b/>
                <w:bCs/>
              </w:rPr>
              <w:t>H</w:t>
            </w:r>
            <w:r w:rsidR="00EB1C63">
              <w:rPr>
                <w:rFonts w:ascii="Times New Roman" w:hAnsi="Times New Roman" w:cs="Times New Roman"/>
                <w:b/>
                <w:bCs/>
              </w:rPr>
              <w:t>a</w:t>
            </w:r>
            <w:r w:rsidRPr="00690D23">
              <w:rPr>
                <w:rFonts w:ascii="Times New Roman" w:hAnsi="Times New Roman" w:cs="Times New Roman"/>
                <w:b/>
                <w:bCs/>
              </w:rPr>
              <w:t xml:space="preserve">ematology profiles </w:t>
            </w:r>
            <w:r w:rsidRPr="00690D23">
              <w:rPr>
                <w:rFonts w:ascii="Times New Roman" w:eastAsia="IBMPlexSansCond" w:hAnsi="Times New Roman" w:cs="Times New Roman"/>
                <w:b/>
                <w:bCs/>
              </w:rPr>
              <w:t>(complete blood count)</w:t>
            </w:r>
          </w:p>
        </w:tc>
        <w:tc>
          <w:tcPr>
            <w:tcW w:w="1134" w:type="dxa"/>
          </w:tcPr>
          <w:p w14:paraId="3731F89D" w14:textId="77777777" w:rsidR="0043285E" w:rsidRPr="00690D23" w:rsidRDefault="0043285E" w:rsidP="00690D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</w:tcPr>
          <w:p w14:paraId="131B6A31" w14:textId="77777777" w:rsidR="0043285E" w:rsidRPr="00690D23" w:rsidRDefault="0043285E" w:rsidP="00690D2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6" w:type="dxa"/>
          </w:tcPr>
          <w:p w14:paraId="1DC59466" w14:textId="77777777" w:rsidR="0043285E" w:rsidRPr="00690D23" w:rsidRDefault="0043285E" w:rsidP="00690D2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5" w:type="dxa"/>
          </w:tcPr>
          <w:p w14:paraId="3FDAC22E" w14:textId="77777777" w:rsidR="0043285E" w:rsidRPr="00690D23" w:rsidRDefault="0043285E" w:rsidP="00690D23">
            <w:pPr>
              <w:spacing w:line="360" w:lineRule="auto"/>
              <w:jc w:val="center"/>
              <w:rPr>
                <w:rFonts w:ascii="Times New Roman" w:eastAsia="IBMPlexSansCond-Bold" w:hAnsi="Times New Roman" w:cs="Times New Roman"/>
                <w:b/>
                <w:bCs/>
              </w:rPr>
            </w:pPr>
          </w:p>
        </w:tc>
      </w:tr>
      <w:tr w:rsidR="00124D5A" w:rsidRPr="00690D23" w14:paraId="10924B79" w14:textId="77777777" w:rsidTr="00173E17">
        <w:tc>
          <w:tcPr>
            <w:tcW w:w="562" w:type="dxa"/>
          </w:tcPr>
          <w:p w14:paraId="774D9220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78" w:type="dxa"/>
          </w:tcPr>
          <w:p w14:paraId="75EBDFF1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0" w:name="_Hlk175517836"/>
            <w:r w:rsidRPr="00690D23">
              <w:rPr>
                <w:rFonts w:ascii="Times New Roman" w:hAnsi="Times New Roman" w:cs="Times New Roman"/>
              </w:rPr>
              <w:t xml:space="preserve">Total WBCs </w:t>
            </w:r>
            <w:bookmarkEnd w:id="0"/>
            <w:r w:rsidRPr="00690D23">
              <w:rPr>
                <w:rFonts w:ascii="Times New Roman" w:hAnsi="Times New Roman" w:cs="Times New Roman"/>
              </w:rPr>
              <w:t>(x10^9/L)</w:t>
            </w:r>
          </w:p>
        </w:tc>
        <w:tc>
          <w:tcPr>
            <w:tcW w:w="1134" w:type="dxa"/>
          </w:tcPr>
          <w:p w14:paraId="74FB0660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1275" w:type="dxa"/>
          </w:tcPr>
          <w:p w14:paraId="5D308B62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2.0</w:t>
            </w:r>
            <w:r w:rsidRPr="00690D2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90D23">
              <w:rPr>
                <w:rFonts w:ascii="Times New Roman" w:hAnsi="Times New Roman" w:cs="Times New Roman"/>
                <w:b/>
                <w:bCs/>
                <w:color w:val="00B0F0"/>
              </w:rPr>
              <w:t>↓</w:t>
            </w:r>
          </w:p>
        </w:tc>
        <w:tc>
          <w:tcPr>
            <w:tcW w:w="1256" w:type="dxa"/>
          </w:tcPr>
          <w:p w14:paraId="2A6007D8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1705" w:type="dxa"/>
          </w:tcPr>
          <w:p w14:paraId="4119A9C2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5.5 - 19.5</w:t>
            </w:r>
          </w:p>
        </w:tc>
      </w:tr>
      <w:tr w:rsidR="00124D5A" w:rsidRPr="00690D23" w14:paraId="1FC22820" w14:textId="77777777" w:rsidTr="00173E17">
        <w:tc>
          <w:tcPr>
            <w:tcW w:w="562" w:type="dxa"/>
          </w:tcPr>
          <w:p w14:paraId="57662C2F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78" w:type="dxa"/>
          </w:tcPr>
          <w:p w14:paraId="05B9EF01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1" w:name="_Hlk175517466"/>
            <w:r w:rsidRPr="00690D23">
              <w:rPr>
                <w:rFonts w:ascii="Times New Roman" w:hAnsi="Times New Roman" w:cs="Times New Roman"/>
              </w:rPr>
              <w:t xml:space="preserve">Abs Bands </w:t>
            </w:r>
            <w:bookmarkEnd w:id="1"/>
            <w:r w:rsidRPr="00690D23">
              <w:rPr>
                <w:rFonts w:ascii="Times New Roman" w:hAnsi="Times New Roman" w:cs="Times New Roman"/>
              </w:rPr>
              <w:t>(x10^9/L)</w:t>
            </w:r>
          </w:p>
        </w:tc>
        <w:tc>
          <w:tcPr>
            <w:tcW w:w="1134" w:type="dxa"/>
          </w:tcPr>
          <w:p w14:paraId="4912AA5E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275" w:type="dxa"/>
          </w:tcPr>
          <w:p w14:paraId="6C1EAA0B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 xml:space="preserve">0.48 </w:t>
            </w:r>
            <w:r w:rsidRPr="00690D23">
              <w:rPr>
                <w:rFonts w:ascii="Times New Roman" w:hAnsi="Times New Roman" w:cs="Times New Roman"/>
                <w:b/>
                <w:bCs/>
                <w:color w:val="FF0000"/>
              </w:rPr>
              <w:t>↑</w:t>
            </w:r>
          </w:p>
        </w:tc>
        <w:tc>
          <w:tcPr>
            <w:tcW w:w="1256" w:type="dxa"/>
          </w:tcPr>
          <w:p w14:paraId="6F6E564A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705" w:type="dxa"/>
          </w:tcPr>
          <w:p w14:paraId="76F13D1B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0.0 - 0.3</w:t>
            </w:r>
          </w:p>
        </w:tc>
      </w:tr>
      <w:tr w:rsidR="00124D5A" w:rsidRPr="00690D23" w14:paraId="7988B3C4" w14:textId="77777777" w:rsidTr="00173E17">
        <w:tc>
          <w:tcPr>
            <w:tcW w:w="562" w:type="dxa"/>
          </w:tcPr>
          <w:p w14:paraId="768A1C14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78" w:type="dxa"/>
          </w:tcPr>
          <w:p w14:paraId="2B641DE8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Abs Neutrophils (x10^9/L)</w:t>
            </w:r>
          </w:p>
        </w:tc>
        <w:tc>
          <w:tcPr>
            <w:tcW w:w="1134" w:type="dxa"/>
          </w:tcPr>
          <w:p w14:paraId="3ADC23D3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 xml:space="preserve">14.5 </w:t>
            </w:r>
            <w:r w:rsidRPr="00690D23">
              <w:rPr>
                <w:rFonts w:ascii="Times New Roman" w:hAnsi="Times New Roman" w:cs="Times New Roman"/>
                <w:b/>
                <w:bCs/>
                <w:color w:val="FF0000"/>
              </w:rPr>
              <w:t>↑</w:t>
            </w:r>
          </w:p>
        </w:tc>
        <w:tc>
          <w:tcPr>
            <w:tcW w:w="1275" w:type="dxa"/>
          </w:tcPr>
          <w:p w14:paraId="2A5727A0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 xml:space="preserve">1.5 </w:t>
            </w:r>
            <w:r w:rsidRPr="00690D23">
              <w:rPr>
                <w:rFonts w:ascii="Times New Roman" w:hAnsi="Times New Roman" w:cs="Times New Roman"/>
                <w:b/>
                <w:bCs/>
                <w:color w:val="00B0F0"/>
              </w:rPr>
              <w:t>↓</w:t>
            </w:r>
          </w:p>
        </w:tc>
        <w:tc>
          <w:tcPr>
            <w:tcW w:w="1256" w:type="dxa"/>
          </w:tcPr>
          <w:p w14:paraId="6C97F406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705" w:type="dxa"/>
          </w:tcPr>
          <w:p w14:paraId="1C796E49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2.5 - 12.5</w:t>
            </w:r>
          </w:p>
        </w:tc>
      </w:tr>
      <w:tr w:rsidR="00124D5A" w:rsidRPr="00690D23" w14:paraId="3E0763C2" w14:textId="77777777" w:rsidTr="00173E17">
        <w:tc>
          <w:tcPr>
            <w:tcW w:w="562" w:type="dxa"/>
          </w:tcPr>
          <w:p w14:paraId="0C6570D3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78" w:type="dxa"/>
          </w:tcPr>
          <w:p w14:paraId="2AA603A1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Abs Lymphocytes (x10^9/L)</w:t>
            </w:r>
          </w:p>
        </w:tc>
        <w:tc>
          <w:tcPr>
            <w:tcW w:w="1134" w:type="dxa"/>
          </w:tcPr>
          <w:p w14:paraId="3DE5FB13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 xml:space="preserve">0.9 </w:t>
            </w:r>
            <w:r w:rsidRPr="00690D23">
              <w:rPr>
                <w:rFonts w:ascii="Times New Roman" w:hAnsi="Times New Roman" w:cs="Times New Roman"/>
                <w:b/>
                <w:bCs/>
                <w:color w:val="00B0F0"/>
              </w:rPr>
              <w:t>↓</w:t>
            </w:r>
          </w:p>
        </w:tc>
        <w:tc>
          <w:tcPr>
            <w:tcW w:w="1275" w:type="dxa"/>
          </w:tcPr>
          <w:p w14:paraId="3ADDDB99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 xml:space="preserve">0.0 </w:t>
            </w:r>
            <w:r w:rsidRPr="00690D23">
              <w:rPr>
                <w:rFonts w:ascii="Times New Roman" w:hAnsi="Times New Roman" w:cs="Times New Roman"/>
                <w:b/>
                <w:bCs/>
                <w:color w:val="00B0F0"/>
              </w:rPr>
              <w:t>↓</w:t>
            </w:r>
          </w:p>
        </w:tc>
        <w:tc>
          <w:tcPr>
            <w:tcW w:w="1256" w:type="dxa"/>
          </w:tcPr>
          <w:p w14:paraId="6C3E524C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0.3</w:t>
            </w:r>
            <w:r w:rsidRPr="00690D23">
              <w:rPr>
                <w:rFonts w:ascii="Times New Roman" w:hAnsi="Times New Roman" w:cs="Times New Roman"/>
                <w:b/>
                <w:bCs/>
                <w:color w:val="00B0F0"/>
              </w:rPr>
              <w:t>↓</w:t>
            </w:r>
          </w:p>
        </w:tc>
        <w:tc>
          <w:tcPr>
            <w:tcW w:w="1705" w:type="dxa"/>
          </w:tcPr>
          <w:p w14:paraId="2DE82605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.5 - 7.0</w:t>
            </w:r>
          </w:p>
        </w:tc>
      </w:tr>
      <w:tr w:rsidR="00124D5A" w:rsidRPr="00690D23" w14:paraId="24A2AFF3" w14:textId="77777777" w:rsidTr="00173E17">
        <w:tc>
          <w:tcPr>
            <w:tcW w:w="562" w:type="dxa"/>
          </w:tcPr>
          <w:p w14:paraId="3C8AF06E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78" w:type="dxa"/>
          </w:tcPr>
          <w:p w14:paraId="39367577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Abs Monocytes (x10^9/L)</w:t>
            </w:r>
          </w:p>
        </w:tc>
        <w:tc>
          <w:tcPr>
            <w:tcW w:w="1134" w:type="dxa"/>
          </w:tcPr>
          <w:p w14:paraId="79453756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275" w:type="dxa"/>
          </w:tcPr>
          <w:p w14:paraId="6F68C7AA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56" w:type="dxa"/>
          </w:tcPr>
          <w:p w14:paraId="21C0B47A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05" w:type="dxa"/>
          </w:tcPr>
          <w:p w14:paraId="78D87F90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0.0 - 0.9</w:t>
            </w:r>
          </w:p>
        </w:tc>
      </w:tr>
      <w:tr w:rsidR="00124D5A" w:rsidRPr="00690D23" w14:paraId="50E81E2E" w14:textId="77777777" w:rsidTr="00173E17">
        <w:tc>
          <w:tcPr>
            <w:tcW w:w="562" w:type="dxa"/>
          </w:tcPr>
          <w:p w14:paraId="1044C1D7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78" w:type="dxa"/>
          </w:tcPr>
          <w:p w14:paraId="38CD104D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Abs Eosinophils (x10^9/L)</w:t>
            </w:r>
          </w:p>
        </w:tc>
        <w:tc>
          <w:tcPr>
            <w:tcW w:w="1134" w:type="dxa"/>
          </w:tcPr>
          <w:p w14:paraId="2DF7207B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275" w:type="dxa"/>
          </w:tcPr>
          <w:p w14:paraId="7CA5E599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56" w:type="dxa"/>
          </w:tcPr>
          <w:p w14:paraId="03661366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705" w:type="dxa"/>
          </w:tcPr>
          <w:p w14:paraId="7E02EA6C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0.0 – 1.5</w:t>
            </w:r>
          </w:p>
        </w:tc>
      </w:tr>
      <w:tr w:rsidR="00124D5A" w:rsidRPr="00690D23" w14:paraId="74EC6166" w14:textId="77777777" w:rsidTr="00173E17">
        <w:tc>
          <w:tcPr>
            <w:tcW w:w="562" w:type="dxa"/>
          </w:tcPr>
          <w:p w14:paraId="73DAA8BE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978" w:type="dxa"/>
          </w:tcPr>
          <w:p w14:paraId="26887FA7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Abs Basophils (x10^9/L)</w:t>
            </w:r>
          </w:p>
        </w:tc>
        <w:tc>
          <w:tcPr>
            <w:tcW w:w="1134" w:type="dxa"/>
          </w:tcPr>
          <w:p w14:paraId="5D96029B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5" w:type="dxa"/>
          </w:tcPr>
          <w:p w14:paraId="5EEEE573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56" w:type="dxa"/>
          </w:tcPr>
          <w:p w14:paraId="0DE55142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705" w:type="dxa"/>
          </w:tcPr>
          <w:p w14:paraId="316B1AB5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0.0 – 0.3</w:t>
            </w:r>
          </w:p>
        </w:tc>
      </w:tr>
      <w:tr w:rsidR="00124D5A" w:rsidRPr="00690D23" w14:paraId="3B019125" w14:textId="77777777" w:rsidTr="00173E17">
        <w:tc>
          <w:tcPr>
            <w:tcW w:w="562" w:type="dxa"/>
          </w:tcPr>
          <w:p w14:paraId="2B61897B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978" w:type="dxa"/>
          </w:tcPr>
          <w:p w14:paraId="57E3FE3C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690D23">
              <w:rPr>
                <w:rFonts w:ascii="Times New Roman" w:hAnsi="Times New Roman" w:cs="Times New Roman"/>
              </w:rPr>
              <w:t>Rel</w:t>
            </w:r>
            <w:proofErr w:type="spellEnd"/>
            <w:r w:rsidRPr="00690D23">
              <w:rPr>
                <w:rFonts w:ascii="Times New Roman" w:hAnsi="Times New Roman" w:cs="Times New Roman"/>
              </w:rPr>
              <w:t xml:space="preserve"> Bands (%)</w:t>
            </w:r>
          </w:p>
        </w:tc>
        <w:tc>
          <w:tcPr>
            <w:tcW w:w="1134" w:type="dxa"/>
          </w:tcPr>
          <w:p w14:paraId="609D39BB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0ABCB765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56" w:type="dxa"/>
          </w:tcPr>
          <w:p w14:paraId="04D445DB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5" w:type="dxa"/>
          </w:tcPr>
          <w:p w14:paraId="5E88A3D2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-</w:t>
            </w:r>
          </w:p>
        </w:tc>
      </w:tr>
      <w:tr w:rsidR="00124D5A" w:rsidRPr="00690D23" w14:paraId="6371C2D4" w14:textId="77777777" w:rsidTr="00173E17">
        <w:tc>
          <w:tcPr>
            <w:tcW w:w="562" w:type="dxa"/>
          </w:tcPr>
          <w:p w14:paraId="462A1AD2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978" w:type="dxa"/>
          </w:tcPr>
          <w:p w14:paraId="5853D715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690D23">
              <w:rPr>
                <w:rFonts w:ascii="Times New Roman" w:hAnsi="Times New Roman" w:cs="Times New Roman"/>
              </w:rPr>
              <w:t>Rel</w:t>
            </w:r>
            <w:proofErr w:type="spellEnd"/>
            <w:r w:rsidRPr="00690D23">
              <w:rPr>
                <w:rFonts w:ascii="Times New Roman" w:hAnsi="Times New Roman" w:cs="Times New Roman"/>
              </w:rPr>
              <w:t xml:space="preserve"> Neutrophils (%)</w:t>
            </w:r>
          </w:p>
        </w:tc>
        <w:tc>
          <w:tcPr>
            <w:tcW w:w="1134" w:type="dxa"/>
          </w:tcPr>
          <w:p w14:paraId="236F36F1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275" w:type="dxa"/>
          </w:tcPr>
          <w:p w14:paraId="7C9B8E1E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256" w:type="dxa"/>
          </w:tcPr>
          <w:p w14:paraId="76A81B8B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705" w:type="dxa"/>
          </w:tcPr>
          <w:p w14:paraId="2A358D12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-</w:t>
            </w:r>
          </w:p>
        </w:tc>
      </w:tr>
      <w:tr w:rsidR="00124D5A" w:rsidRPr="00690D23" w14:paraId="54786046" w14:textId="77777777" w:rsidTr="00173E17">
        <w:tc>
          <w:tcPr>
            <w:tcW w:w="562" w:type="dxa"/>
          </w:tcPr>
          <w:p w14:paraId="1E4C304F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978" w:type="dxa"/>
          </w:tcPr>
          <w:p w14:paraId="6BE612C0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690D23">
              <w:rPr>
                <w:rFonts w:ascii="Times New Roman" w:hAnsi="Times New Roman" w:cs="Times New Roman"/>
              </w:rPr>
              <w:t>Rel</w:t>
            </w:r>
            <w:proofErr w:type="spellEnd"/>
            <w:r w:rsidRPr="00690D23">
              <w:rPr>
                <w:rFonts w:ascii="Times New Roman" w:hAnsi="Times New Roman" w:cs="Times New Roman"/>
              </w:rPr>
              <w:t xml:space="preserve"> Lymphocytes (%)</w:t>
            </w:r>
          </w:p>
        </w:tc>
        <w:tc>
          <w:tcPr>
            <w:tcW w:w="1134" w:type="dxa"/>
          </w:tcPr>
          <w:p w14:paraId="746A3799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</w:tcPr>
          <w:p w14:paraId="29E3DF7F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6" w:type="dxa"/>
          </w:tcPr>
          <w:p w14:paraId="2601C8CE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5" w:type="dxa"/>
          </w:tcPr>
          <w:p w14:paraId="2D814D1F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-</w:t>
            </w:r>
          </w:p>
        </w:tc>
      </w:tr>
      <w:tr w:rsidR="00124D5A" w:rsidRPr="00690D23" w14:paraId="6E693FFD" w14:textId="77777777" w:rsidTr="00173E17">
        <w:tc>
          <w:tcPr>
            <w:tcW w:w="562" w:type="dxa"/>
          </w:tcPr>
          <w:p w14:paraId="2912383F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978" w:type="dxa"/>
          </w:tcPr>
          <w:p w14:paraId="3B04820F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690D23">
              <w:rPr>
                <w:rFonts w:ascii="Times New Roman" w:hAnsi="Times New Roman" w:cs="Times New Roman"/>
              </w:rPr>
              <w:t>Rel</w:t>
            </w:r>
            <w:proofErr w:type="spellEnd"/>
            <w:r w:rsidRPr="00690D23">
              <w:rPr>
                <w:rFonts w:ascii="Times New Roman" w:hAnsi="Times New Roman" w:cs="Times New Roman"/>
              </w:rPr>
              <w:t xml:space="preserve"> Monocytes (%)</w:t>
            </w:r>
          </w:p>
        </w:tc>
        <w:tc>
          <w:tcPr>
            <w:tcW w:w="1134" w:type="dxa"/>
          </w:tcPr>
          <w:p w14:paraId="36FE43A1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</w:tcPr>
          <w:p w14:paraId="53754A95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56" w:type="dxa"/>
          </w:tcPr>
          <w:p w14:paraId="55BB20D3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5" w:type="dxa"/>
          </w:tcPr>
          <w:p w14:paraId="06E731AC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-</w:t>
            </w:r>
          </w:p>
        </w:tc>
      </w:tr>
      <w:tr w:rsidR="00124D5A" w:rsidRPr="00690D23" w14:paraId="4A2D5AA5" w14:textId="77777777" w:rsidTr="00173E17">
        <w:tc>
          <w:tcPr>
            <w:tcW w:w="562" w:type="dxa"/>
          </w:tcPr>
          <w:p w14:paraId="56C8C911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978" w:type="dxa"/>
          </w:tcPr>
          <w:p w14:paraId="6FD66A43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690D23">
              <w:rPr>
                <w:rFonts w:ascii="Times New Roman" w:hAnsi="Times New Roman" w:cs="Times New Roman"/>
              </w:rPr>
              <w:t>Rel</w:t>
            </w:r>
            <w:proofErr w:type="spellEnd"/>
            <w:r w:rsidRPr="00690D23">
              <w:rPr>
                <w:rFonts w:ascii="Times New Roman" w:hAnsi="Times New Roman" w:cs="Times New Roman"/>
              </w:rPr>
              <w:t xml:space="preserve"> Eosinophils (%)</w:t>
            </w:r>
          </w:p>
        </w:tc>
        <w:tc>
          <w:tcPr>
            <w:tcW w:w="1134" w:type="dxa"/>
          </w:tcPr>
          <w:p w14:paraId="0FB78B6C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</w:tcPr>
          <w:p w14:paraId="0F6C641C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56" w:type="dxa"/>
          </w:tcPr>
          <w:p w14:paraId="4C4950A6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5" w:type="dxa"/>
          </w:tcPr>
          <w:p w14:paraId="33A7DF46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-</w:t>
            </w:r>
          </w:p>
        </w:tc>
      </w:tr>
      <w:tr w:rsidR="00124D5A" w:rsidRPr="00690D23" w14:paraId="1555208E" w14:textId="77777777" w:rsidTr="00173E17">
        <w:tc>
          <w:tcPr>
            <w:tcW w:w="562" w:type="dxa"/>
          </w:tcPr>
          <w:p w14:paraId="48FB3A17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978" w:type="dxa"/>
          </w:tcPr>
          <w:p w14:paraId="68F06F80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690D23">
              <w:rPr>
                <w:rFonts w:ascii="Times New Roman" w:hAnsi="Times New Roman" w:cs="Times New Roman"/>
              </w:rPr>
              <w:t>Rel</w:t>
            </w:r>
            <w:proofErr w:type="spellEnd"/>
            <w:r w:rsidRPr="00690D23">
              <w:rPr>
                <w:rFonts w:ascii="Times New Roman" w:hAnsi="Times New Roman" w:cs="Times New Roman"/>
              </w:rPr>
              <w:t xml:space="preserve"> Basophils (%)</w:t>
            </w:r>
          </w:p>
        </w:tc>
        <w:tc>
          <w:tcPr>
            <w:tcW w:w="1134" w:type="dxa"/>
          </w:tcPr>
          <w:p w14:paraId="6AF277F6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75" w:type="dxa"/>
          </w:tcPr>
          <w:p w14:paraId="72F0F8DF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6" w:type="dxa"/>
          </w:tcPr>
          <w:p w14:paraId="2188816B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5" w:type="dxa"/>
          </w:tcPr>
          <w:p w14:paraId="0CD9A9D6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-</w:t>
            </w:r>
          </w:p>
        </w:tc>
      </w:tr>
      <w:tr w:rsidR="00124D5A" w:rsidRPr="00690D23" w14:paraId="265A1920" w14:textId="77777777" w:rsidTr="00173E17">
        <w:tc>
          <w:tcPr>
            <w:tcW w:w="562" w:type="dxa"/>
          </w:tcPr>
          <w:p w14:paraId="7DCEA8B2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978" w:type="dxa"/>
          </w:tcPr>
          <w:p w14:paraId="7C2AAEF2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RBC (x10^12/L)</w:t>
            </w:r>
          </w:p>
        </w:tc>
        <w:tc>
          <w:tcPr>
            <w:tcW w:w="1134" w:type="dxa"/>
          </w:tcPr>
          <w:p w14:paraId="0C86648A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6.95</w:t>
            </w:r>
          </w:p>
        </w:tc>
        <w:tc>
          <w:tcPr>
            <w:tcW w:w="1275" w:type="dxa"/>
          </w:tcPr>
          <w:p w14:paraId="1ACBC7E5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5.24</w:t>
            </w:r>
          </w:p>
        </w:tc>
        <w:tc>
          <w:tcPr>
            <w:tcW w:w="1256" w:type="dxa"/>
          </w:tcPr>
          <w:p w14:paraId="16C053CB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7.25</w:t>
            </w:r>
          </w:p>
        </w:tc>
        <w:tc>
          <w:tcPr>
            <w:tcW w:w="1705" w:type="dxa"/>
          </w:tcPr>
          <w:p w14:paraId="6B5B3DAD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5.00 – 10.00</w:t>
            </w:r>
          </w:p>
        </w:tc>
      </w:tr>
      <w:tr w:rsidR="00124D5A" w:rsidRPr="00690D23" w14:paraId="6D24B151" w14:textId="77777777" w:rsidTr="00173E17">
        <w:tc>
          <w:tcPr>
            <w:tcW w:w="562" w:type="dxa"/>
          </w:tcPr>
          <w:p w14:paraId="69829D17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978" w:type="dxa"/>
          </w:tcPr>
          <w:p w14:paraId="52D16B99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2" w:name="_Hlk175517857"/>
            <w:r w:rsidRPr="00690D23">
              <w:rPr>
                <w:rFonts w:ascii="Times New Roman" w:hAnsi="Times New Roman" w:cs="Times New Roman"/>
              </w:rPr>
              <w:t>HGB (g/L)</w:t>
            </w:r>
            <w:bookmarkEnd w:id="2"/>
          </w:p>
        </w:tc>
        <w:tc>
          <w:tcPr>
            <w:tcW w:w="1134" w:type="dxa"/>
          </w:tcPr>
          <w:p w14:paraId="4719AA2B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96.0</w:t>
            </w:r>
          </w:p>
        </w:tc>
        <w:tc>
          <w:tcPr>
            <w:tcW w:w="1275" w:type="dxa"/>
          </w:tcPr>
          <w:p w14:paraId="3EA20871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 xml:space="preserve">53.0 </w:t>
            </w:r>
            <w:r w:rsidRPr="00690D23">
              <w:rPr>
                <w:rFonts w:ascii="Times New Roman" w:hAnsi="Times New Roman" w:cs="Times New Roman"/>
                <w:b/>
                <w:bCs/>
                <w:color w:val="00B0F0"/>
              </w:rPr>
              <w:t xml:space="preserve">↓ </w:t>
            </w:r>
            <w:r w:rsidRPr="00690D2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56" w:type="dxa"/>
          </w:tcPr>
          <w:p w14:paraId="692AA234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84.0</w:t>
            </w:r>
          </w:p>
        </w:tc>
        <w:tc>
          <w:tcPr>
            <w:tcW w:w="1705" w:type="dxa"/>
          </w:tcPr>
          <w:p w14:paraId="239D85DA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80.0 – 150.0</w:t>
            </w:r>
          </w:p>
        </w:tc>
      </w:tr>
      <w:tr w:rsidR="00124D5A" w:rsidRPr="00690D23" w14:paraId="758186D2" w14:textId="77777777" w:rsidTr="00173E17">
        <w:tc>
          <w:tcPr>
            <w:tcW w:w="562" w:type="dxa"/>
          </w:tcPr>
          <w:p w14:paraId="33B36850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978" w:type="dxa"/>
          </w:tcPr>
          <w:p w14:paraId="04B59085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3" w:name="_Hlk175517867"/>
            <w:r w:rsidRPr="00690D23">
              <w:rPr>
                <w:rFonts w:ascii="Times New Roman" w:hAnsi="Times New Roman" w:cs="Times New Roman"/>
              </w:rPr>
              <w:t>HCT (L/L)</w:t>
            </w:r>
            <w:bookmarkEnd w:id="3"/>
          </w:p>
        </w:tc>
        <w:tc>
          <w:tcPr>
            <w:tcW w:w="1134" w:type="dxa"/>
          </w:tcPr>
          <w:p w14:paraId="4475EE6C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275" w:type="dxa"/>
          </w:tcPr>
          <w:p w14:paraId="7B48703C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 xml:space="preserve">0.16 </w:t>
            </w:r>
            <w:r w:rsidRPr="00690D23">
              <w:rPr>
                <w:rFonts w:ascii="Times New Roman" w:hAnsi="Times New Roman" w:cs="Times New Roman"/>
                <w:b/>
                <w:bCs/>
                <w:color w:val="00B0F0"/>
              </w:rPr>
              <w:t>↓</w:t>
            </w:r>
          </w:p>
        </w:tc>
        <w:tc>
          <w:tcPr>
            <w:tcW w:w="1256" w:type="dxa"/>
          </w:tcPr>
          <w:p w14:paraId="2506A72F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705" w:type="dxa"/>
          </w:tcPr>
          <w:p w14:paraId="0B487372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0.24 – 0.45</w:t>
            </w:r>
          </w:p>
        </w:tc>
      </w:tr>
      <w:tr w:rsidR="00124D5A" w:rsidRPr="00690D23" w14:paraId="3CF5DE52" w14:textId="77777777" w:rsidTr="00173E17">
        <w:tc>
          <w:tcPr>
            <w:tcW w:w="562" w:type="dxa"/>
          </w:tcPr>
          <w:p w14:paraId="051E1F27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978" w:type="dxa"/>
          </w:tcPr>
          <w:p w14:paraId="6F9DCE31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4" w:name="_Hlk175517875"/>
            <w:r w:rsidRPr="00690D23">
              <w:rPr>
                <w:rFonts w:ascii="Times New Roman" w:hAnsi="Times New Roman" w:cs="Times New Roman"/>
              </w:rPr>
              <w:t>MCV (Fl)</w:t>
            </w:r>
            <w:bookmarkEnd w:id="4"/>
          </w:p>
        </w:tc>
        <w:tc>
          <w:tcPr>
            <w:tcW w:w="1134" w:type="dxa"/>
          </w:tcPr>
          <w:p w14:paraId="13FC2264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75" w:type="dxa"/>
          </w:tcPr>
          <w:p w14:paraId="4AC02215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 xml:space="preserve">31 </w:t>
            </w:r>
            <w:r w:rsidRPr="00690D23">
              <w:rPr>
                <w:rFonts w:ascii="Times New Roman" w:hAnsi="Times New Roman" w:cs="Times New Roman"/>
                <w:b/>
                <w:bCs/>
                <w:color w:val="00B0F0"/>
              </w:rPr>
              <w:t>↓</w:t>
            </w:r>
          </w:p>
        </w:tc>
        <w:tc>
          <w:tcPr>
            <w:tcW w:w="1256" w:type="dxa"/>
          </w:tcPr>
          <w:p w14:paraId="47E84B9B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705" w:type="dxa"/>
          </w:tcPr>
          <w:p w14:paraId="35A95A31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39 – 55</w:t>
            </w:r>
          </w:p>
        </w:tc>
      </w:tr>
      <w:tr w:rsidR="00124D5A" w:rsidRPr="00690D23" w14:paraId="00028053" w14:textId="77777777" w:rsidTr="00173E17">
        <w:tc>
          <w:tcPr>
            <w:tcW w:w="562" w:type="dxa"/>
          </w:tcPr>
          <w:p w14:paraId="3F5EC56F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978" w:type="dxa"/>
          </w:tcPr>
          <w:p w14:paraId="31C8FE67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5" w:name="_Hlk175517885"/>
            <w:r w:rsidRPr="00690D23">
              <w:rPr>
                <w:rFonts w:ascii="Times New Roman" w:hAnsi="Times New Roman" w:cs="Times New Roman"/>
              </w:rPr>
              <w:t>MCH (</w:t>
            </w:r>
            <w:proofErr w:type="spellStart"/>
            <w:r w:rsidRPr="00690D23">
              <w:rPr>
                <w:rFonts w:ascii="Times New Roman" w:hAnsi="Times New Roman" w:cs="Times New Roman"/>
              </w:rPr>
              <w:t>pg</w:t>
            </w:r>
            <w:proofErr w:type="spellEnd"/>
            <w:r w:rsidRPr="00690D23">
              <w:rPr>
                <w:rFonts w:ascii="Times New Roman" w:hAnsi="Times New Roman" w:cs="Times New Roman"/>
              </w:rPr>
              <w:t>)</w:t>
            </w:r>
            <w:bookmarkEnd w:id="5"/>
          </w:p>
        </w:tc>
        <w:tc>
          <w:tcPr>
            <w:tcW w:w="1134" w:type="dxa"/>
          </w:tcPr>
          <w:p w14:paraId="06D48F69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5" w:type="dxa"/>
          </w:tcPr>
          <w:p w14:paraId="238E6864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 xml:space="preserve">10 </w:t>
            </w:r>
            <w:r w:rsidRPr="00690D23">
              <w:rPr>
                <w:rFonts w:ascii="Times New Roman" w:hAnsi="Times New Roman" w:cs="Times New Roman"/>
                <w:b/>
                <w:bCs/>
                <w:color w:val="00B0F0"/>
              </w:rPr>
              <w:t>↓</w:t>
            </w:r>
          </w:p>
        </w:tc>
        <w:tc>
          <w:tcPr>
            <w:tcW w:w="1256" w:type="dxa"/>
          </w:tcPr>
          <w:p w14:paraId="2947957A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2</w:t>
            </w:r>
            <w:r w:rsidRPr="00690D23">
              <w:rPr>
                <w:rFonts w:ascii="Times New Roman" w:hAnsi="Times New Roman" w:cs="Times New Roman"/>
                <w:b/>
                <w:bCs/>
                <w:color w:val="00B0F0"/>
              </w:rPr>
              <w:t>↓</w:t>
            </w:r>
          </w:p>
        </w:tc>
        <w:tc>
          <w:tcPr>
            <w:tcW w:w="1705" w:type="dxa"/>
          </w:tcPr>
          <w:p w14:paraId="3A3E384C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3 – 17</w:t>
            </w:r>
          </w:p>
        </w:tc>
      </w:tr>
      <w:tr w:rsidR="00124D5A" w:rsidRPr="00690D23" w14:paraId="65BC13C9" w14:textId="77777777" w:rsidTr="00173E17">
        <w:tc>
          <w:tcPr>
            <w:tcW w:w="562" w:type="dxa"/>
          </w:tcPr>
          <w:p w14:paraId="7B0192EA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978" w:type="dxa"/>
          </w:tcPr>
          <w:p w14:paraId="066E2601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MCHC (g/L)</w:t>
            </w:r>
          </w:p>
        </w:tc>
        <w:tc>
          <w:tcPr>
            <w:tcW w:w="1134" w:type="dxa"/>
          </w:tcPr>
          <w:p w14:paraId="4AB4B387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1275" w:type="dxa"/>
          </w:tcPr>
          <w:p w14:paraId="1158209B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1256" w:type="dxa"/>
          </w:tcPr>
          <w:p w14:paraId="7CE7969F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705" w:type="dxa"/>
          </w:tcPr>
          <w:p w14:paraId="5B8A5A6E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300 – 360</w:t>
            </w:r>
          </w:p>
        </w:tc>
      </w:tr>
      <w:tr w:rsidR="00124D5A" w:rsidRPr="00690D23" w14:paraId="64B1FF49" w14:textId="77777777" w:rsidTr="00173E17">
        <w:tc>
          <w:tcPr>
            <w:tcW w:w="562" w:type="dxa"/>
          </w:tcPr>
          <w:p w14:paraId="7B500073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978" w:type="dxa"/>
          </w:tcPr>
          <w:p w14:paraId="472E3456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PLT Quant</w:t>
            </w:r>
          </w:p>
        </w:tc>
        <w:tc>
          <w:tcPr>
            <w:tcW w:w="1134" w:type="dxa"/>
          </w:tcPr>
          <w:p w14:paraId="529AAB1F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Appear Adequate</w:t>
            </w:r>
          </w:p>
        </w:tc>
        <w:tc>
          <w:tcPr>
            <w:tcW w:w="1275" w:type="dxa"/>
          </w:tcPr>
          <w:p w14:paraId="12A3A2F9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Appear Adequate</w:t>
            </w:r>
          </w:p>
        </w:tc>
        <w:tc>
          <w:tcPr>
            <w:tcW w:w="1256" w:type="dxa"/>
          </w:tcPr>
          <w:p w14:paraId="2AAFF4B6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Appear Adequate</w:t>
            </w:r>
          </w:p>
        </w:tc>
        <w:tc>
          <w:tcPr>
            <w:tcW w:w="1705" w:type="dxa"/>
          </w:tcPr>
          <w:p w14:paraId="3B4BC42E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-</w:t>
            </w:r>
          </w:p>
        </w:tc>
      </w:tr>
      <w:tr w:rsidR="00124D5A" w:rsidRPr="00690D23" w14:paraId="3A4B6AE7" w14:textId="77777777" w:rsidTr="00173E17">
        <w:tc>
          <w:tcPr>
            <w:tcW w:w="562" w:type="dxa"/>
          </w:tcPr>
          <w:p w14:paraId="1B9B86E9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978" w:type="dxa"/>
          </w:tcPr>
          <w:p w14:paraId="389367FF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PLT Morph</w:t>
            </w:r>
          </w:p>
        </w:tc>
        <w:tc>
          <w:tcPr>
            <w:tcW w:w="1134" w:type="dxa"/>
          </w:tcPr>
          <w:p w14:paraId="0A0962D4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Appear normal</w:t>
            </w:r>
          </w:p>
        </w:tc>
        <w:tc>
          <w:tcPr>
            <w:tcW w:w="1275" w:type="dxa"/>
          </w:tcPr>
          <w:p w14:paraId="2521138B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Enlarged</w:t>
            </w:r>
          </w:p>
        </w:tc>
        <w:tc>
          <w:tcPr>
            <w:tcW w:w="1256" w:type="dxa"/>
          </w:tcPr>
          <w:p w14:paraId="00F77BA4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Appear normal</w:t>
            </w:r>
          </w:p>
        </w:tc>
        <w:tc>
          <w:tcPr>
            <w:tcW w:w="1705" w:type="dxa"/>
          </w:tcPr>
          <w:p w14:paraId="314EE246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-</w:t>
            </w:r>
          </w:p>
        </w:tc>
      </w:tr>
      <w:tr w:rsidR="00124D5A" w:rsidRPr="00690D23" w14:paraId="1E84B1C4" w14:textId="77777777" w:rsidTr="00173E17">
        <w:tc>
          <w:tcPr>
            <w:tcW w:w="562" w:type="dxa"/>
          </w:tcPr>
          <w:p w14:paraId="7A50EC3B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978" w:type="dxa"/>
          </w:tcPr>
          <w:p w14:paraId="0D838088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PLT Morph Numbers</w:t>
            </w:r>
          </w:p>
        </w:tc>
        <w:tc>
          <w:tcPr>
            <w:tcW w:w="1134" w:type="dxa"/>
          </w:tcPr>
          <w:p w14:paraId="08E6A6DE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+</w:t>
            </w:r>
          </w:p>
        </w:tc>
        <w:tc>
          <w:tcPr>
            <w:tcW w:w="1275" w:type="dxa"/>
          </w:tcPr>
          <w:p w14:paraId="139C54BD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2+</w:t>
            </w:r>
          </w:p>
        </w:tc>
        <w:tc>
          <w:tcPr>
            <w:tcW w:w="1256" w:type="dxa"/>
          </w:tcPr>
          <w:p w14:paraId="6F6B9213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+</w:t>
            </w:r>
          </w:p>
        </w:tc>
        <w:tc>
          <w:tcPr>
            <w:tcW w:w="1705" w:type="dxa"/>
          </w:tcPr>
          <w:p w14:paraId="0CCFE4AE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-</w:t>
            </w:r>
          </w:p>
        </w:tc>
      </w:tr>
      <w:tr w:rsidR="00124D5A" w:rsidRPr="00690D23" w14:paraId="1D693A3D" w14:textId="77777777" w:rsidTr="00173E17">
        <w:tc>
          <w:tcPr>
            <w:tcW w:w="562" w:type="dxa"/>
          </w:tcPr>
          <w:p w14:paraId="63A47BC6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978" w:type="dxa"/>
          </w:tcPr>
          <w:p w14:paraId="382D5763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690D23">
              <w:rPr>
                <w:rFonts w:ascii="Times New Roman" w:hAnsi="Times New Roman" w:cs="Times New Roman"/>
              </w:rPr>
              <w:t>Thrombo</w:t>
            </w:r>
            <w:proofErr w:type="spellEnd"/>
            <w:r w:rsidRPr="00690D23">
              <w:rPr>
                <w:rFonts w:ascii="Times New Roman" w:hAnsi="Times New Roman" w:cs="Times New Roman"/>
              </w:rPr>
              <w:t xml:space="preserve"> Estimate (x10^9/L)</w:t>
            </w:r>
          </w:p>
        </w:tc>
        <w:tc>
          <w:tcPr>
            <w:tcW w:w="1134" w:type="dxa"/>
          </w:tcPr>
          <w:p w14:paraId="3E7E3F7D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</w:tcPr>
          <w:p w14:paraId="0C56860A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256" w:type="dxa"/>
          </w:tcPr>
          <w:p w14:paraId="6E60E920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5" w:type="dxa"/>
          </w:tcPr>
          <w:p w14:paraId="16DC5302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-</w:t>
            </w:r>
          </w:p>
        </w:tc>
      </w:tr>
      <w:tr w:rsidR="00124D5A" w:rsidRPr="00690D23" w14:paraId="1E370338" w14:textId="77777777" w:rsidTr="00173E17">
        <w:tc>
          <w:tcPr>
            <w:tcW w:w="562" w:type="dxa"/>
          </w:tcPr>
          <w:p w14:paraId="68EBE6B6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978" w:type="dxa"/>
          </w:tcPr>
          <w:p w14:paraId="3CFEC8EE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Nucleated RBCs (/100 WBCs)</w:t>
            </w:r>
          </w:p>
        </w:tc>
        <w:tc>
          <w:tcPr>
            <w:tcW w:w="1134" w:type="dxa"/>
          </w:tcPr>
          <w:p w14:paraId="156F331F" w14:textId="13F2F0F1" w:rsidR="00124D5A" w:rsidRPr="00690D23" w:rsidRDefault="009909D7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</w:tcPr>
          <w:p w14:paraId="6608EBE0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6" w:type="dxa"/>
          </w:tcPr>
          <w:p w14:paraId="7F4DD261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5" w:type="dxa"/>
          </w:tcPr>
          <w:p w14:paraId="678CC38E" w14:textId="77777777" w:rsidR="00124D5A" w:rsidRPr="00690D23" w:rsidRDefault="00124D5A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-</w:t>
            </w:r>
          </w:p>
        </w:tc>
      </w:tr>
      <w:tr w:rsidR="00173E17" w:rsidRPr="00690D23" w14:paraId="151C4DC7" w14:textId="5179A7A1" w:rsidTr="00173E17">
        <w:tc>
          <w:tcPr>
            <w:tcW w:w="3540" w:type="dxa"/>
            <w:gridSpan w:val="2"/>
          </w:tcPr>
          <w:p w14:paraId="38078F96" w14:textId="0467B558" w:rsidR="00173E17" w:rsidRPr="00690D23" w:rsidRDefault="0082268B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  <w:b/>
                <w:bCs/>
              </w:rPr>
              <w:t>Biochemistry profiles</w:t>
            </w:r>
          </w:p>
        </w:tc>
        <w:tc>
          <w:tcPr>
            <w:tcW w:w="1134" w:type="dxa"/>
          </w:tcPr>
          <w:p w14:paraId="646FFC18" w14:textId="20310754" w:rsidR="00173E17" w:rsidRPr="00690D23" w:rsidRDefault="00173E17" w:rsidP="00690D2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9A27D09" w14:textId="77777777" w:rsidR="00173E17" w:rsidRPr="00690D23" w:rsidRDefault="00173E17" w:rsidP="00690D2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</w:tcPr>
          <w:p w14:paraId="0A40E1CA" w14:textId="77777777" w:rsidR="00173E17" w:rsidRPr="00690D23" w:rsidRDefault="00173E17" w:rsidP="00690D2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</w:tcPr>
          <w:p w14:paraId="4320A52D" w14:textId="77777777" w:rsidR="00173E17" w:rsidRPr="00690D23" w:rsidRDefault="00173E17" w:rsidP="00690D2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3382E" w:rsidRPr="00690D23" w14:paraId="48C03C08" w14:textId="77777777" w:rsidTr="00173E17">
        <w:tc>
          <w:tcPr>
            <w:tcW w:w="562" w:type="dxa"/>
          </w:tcPr>
          <w:p w14:paraId="238D679A" w14:textId="7DE092FD" w:rsidR="0023382E" w:rsidRPr="00690D23" w:rsidRDefault="0023382E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78" w:type="dxa"/>
          </w:tcPr>
          <w:p w14:paraId="02CC3426" w14:textId="2B73EE1F" w:rsidR="0023382E" w:rsidRPr="00690D23" w:rsidRDefault="0023382E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Creatine Kinase (U/L)</w:t>
            </w:r>
          </w:p>
        </w:tc>
        <w:tc>
          <w:tcPr>
            <w:tcW w:w="1134" w:type="dxa"/>
          </w:tcPr>
          <w:p w14:paraId="6EF947EE" w14:textId="1982D8A1" w:rsidR="0023382E" w:rsidRPr="00690D23" w:rsidRDefault="0023382E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 xml:space="preserve">1243.00 </w:t>
            </w:r>
            <w:r w:rsidRPr="00690D23">
              <w:rPr>
                <w:rFonts w:ascii="Times New Roman" w:hAnsi="Times New Roman" w:cs="Times New Roman"/>
                <w:b/>
                <w:bCs/>
                <w:color w:val="FF0000"/>
              </w:rPr>
              <w:t>↑</w:t>
            </w:r>
          </w:p>
        </w:tc>
        <w:tc>
          <w:tcPr>
            <w:tcW w:w="1275" w:type="dxa"/>
          </w:tcPr>
          <w:p w14:paraId="6C496328" w14:textId="4BBD6943" w:rsidR="0023382E" w:rsidRPr="00690D23" w:rsidRDefault="0023382E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 xml:space="preserve">5800.00 </w:t>
            </w:r>
            <w:r w:rsidRPr="00690D23">
              <w:rPr>
                <w:rFonts w:ascii="Times New Roman" w:hAnsi="Times New Roman" w:cs="Times New Roman"/>
                <w:b/>
                <w:bCs/>
                <w:color w:val="FF0000"/>
              </w:rPr>
              <w:t>↑</w:t>
            </w:r>
          </w:p>
        </w:tc>
        <w:tc>
          <w:tcPr>
            <w:tcW w:w="1256" w:type="dxa"/>
          </w:tcPr>
          <w:p w14:paraId="566DE373" w14:textId="3C7C01D6" w:rsidR="0023382E" w:rsidRPr="00690D23" w:rsidRDefault="0023382E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2904.00</w:t>
            </w:r>
            <w:r w:rsidRPr="00690D23">
              <w:rPr>
                <w:rFonts w:ascii="Times New Roman" w:hAnsi="Times New Roman" w:cs="Times New Roman"/>
                <w:b/>
                <w:bCs/>
                <w:color w:val="FF0000"/>
              </w:rPr>
              <w:t>↑</w:t>
            </w:r>
          </w:p>
        </w:tc>
        <w:tc>
          <w:tcPr>
            <w:tcW w:w="1705" w:type="dxa"/>
          </w:tcPr>
          <w:p w14:paraId="50BB9E99" w14:textId="7C5F480E" w:rsidR="0023382E" w:rsidRPr="00690D23" w:rsidRDefault="0023382E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50.00 - 200.00</w:t>
            </w:r>
          </w:p>
        </w:tc>
      </w:tr>
      <w:tr w:rsidR="0023382E" w:rsidRPr="00690D23" w14:paraId="657BA9B2" w14:textId="77777777" w:rsidTr="00173E17">
        <w:tc>
          <w:tcPr>
            <w:tcW w:w="562" w:type="dxa"/>
          </w:tcPr>
          <w:p w14:paraId="513438C6" w14:textId="6E5C2EB4" w:rsidR="0023382E" w:rsidRPr="00690D23" w:rsidRDefault="0023382E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2978" w:type="dxa"/>
          </w:tcPr>
          <w:p w14:paraId="5B72F658" w14:textId="6178A5B3" w:rsidR="0023382E" w:rsidRPr="00690D23" w:rsidRDefault="0023382E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Aspartate Aminotransferase (AST) (U/L)</w:t>
            </w:r>
          </w:p>
        </w:tc>
        <w:tc>
          <w:tcPr>
            <w:tcW w:w="1134" w:type="dxa"/>
          </w:tcPr>
          <w:p w14:paraId="646175D1" w14:textId="6C79BD09" w:rsidR="0023382E" w:rsidRPr="00690D23" w:rsidRDefault="0023382E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 xml:space="preserve">96.00 </w:t>
            </w:r>
            <w:r w:rsidRPr="00690D23">
              <w:rPr>
                <w:rFonts w:ascii="Times New Roman" w:hAnsi="Times New Roman" w:cs="Times New Roman"/>
                <w:b/>
                <w:bCs/>
                <w:color w:val="FF0000"/>
              </w:rPr>
              <w:t>↑</w:t>
            </w:r>
          </w:p>
        </w:tc>
        <w:tc>
          <w:tcPr>
            <w:tcW w:w="1275" w:type="dxa"/>
          </w:tcPr>
          <w:p w14:paraId="09F1C9B1" w14:textId="1555E986" w:rsidR="0023382E" w:rsidRPr="00690D23" w:rsidRDefault="0023382E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 xml:space="preserve">196.00 </w:t>
            </w:r>
            <w:r w:rsidRPr="00690D23">
              <w:rPr>
                <w:rFonts w:ascii="Times New Roman" w:hAnsi="Times New Roman" w:cs="Times New Roman"/>
                <w:b/>
                <w:bCs/>
                <w:color w:val="FF0000"/>
              </w:rPr>
              <w:t>↑</w:t>
            </w:r>
          </w:p>
        </w:tc>
        <w:tc>
          <w:tcPr>
            <w:tcW w:w="1256" w:type="dxa"/>
          </w:tcPr>
          <w:p w14:paraId="1BD33AF5" w14:textId="1BEC78D9" w:rsidR="0023382E" w:rsidRPr="00690D23" w:rsidRDefault="0023382E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392.00</w:t>
            </w:r>
            <w:r w:rsidRPr="00690D23">
              <w:rPr>
                <w:rFonts w:ascii="Times New Roman" w:hAnsi="Times New Roman" w:cs="Times New Roman"/>
                <w:b/>
                <w:bCs/>
                <w:color w:val="FF0000"/>
              </w:rPr>
              <w:t>↑</w:t>
            </w:r>
          </w:p>
        </w:tc>
        <w:tc>
          <w:tcPr>
            <w:tcW w:w="1705" w:type="dxa"/>
          </w:tcPr>
          <w:p w14:paraId="11899090" w14:textId="59E4D507" w:rsidR="0023382E" w:rsidRPr="00690D23" w:rsidRDefault="0023382E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26.00 - 43.00</w:t>
            </w:r>
          </w:p>
        </w:tc>
      </w:tr>
      <w:tr w:rsidR="0023382E" w:rsidRPr="00690D23" w14:paraId="5D98E404" w14:textId="77777777" w:rsidTr="00173E17">
        <w:tc>
          <w:tcPr>
            <w:tcW w:w="562" w:type="dxa"/>
          </w:tcPr>
          <w:p w14:paraId="02DE8E3A" w14:textId="3ACD5039" w:rsidR="0023382E" w:rsidRPr="00690D23" w:rsidRDefault="0023382E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78" w:type="dxa"/>
          </w:tcPr>
          <w:p w14:paraId="2F02F8D3" w14:textId="718B7D03" w:rsidR="0023382E" w:rsidRPr="00690D23" w:rsidRDefault="0023382E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Alanine Aminotransferase (ALT) (U/L)</w:t>
            </w:r>
          </w:p>
        </w:tc>
        <w:tc>
          <w:tcPr>
            <w:tcW w:w="1134" w:type="dxa"/>
          </w:tcPr>
          <w:p w14:paraId="20108183" w14:textId="0F47C1EC" w:rsidR="0023382E" w:rsidRPr="00690D23" w:rsidRDefault="0023382E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24.00</w:t>
            </w:r>
          </w:p>
        </w:tc>
        <w:tc>
          <w:tcPr>
            <w:tcW w:w="1275" w:type="dxa"/>
          </w:tcPr>
          <w:p w14:paraId="34453451" w14:textId="4EE72884" w:rsidR="0023382E" w:rsidRPr="00690D23" w:rsidRDefault="0023382E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53.00</w:t>
            </w:r>
          </w:p>
        </w:tc>
        <w:tc>
          <w:tcPr>
            <w:tcW w:w="1256" w:type="dxa"/>
          </w:tcPr>
          <w:p w14:paraId="5DF4C3F7" w14:textId="150A291F" w:rsidR="0023382E" w:rsidRPr="00690D23" w:rsidRDefault="0023382E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54.00↑</w:t>
            </w:r>
          </w:p>
        </w:tc>
        <w:tc>
          <w:tcPr>
            <w:tcW w:w="1705" w:type="dxa"/>
          </w:tcPr>
          <w:p w14:paraId="120ED1F2" w14:textId="41D84395" w:rsidR="0023382E" w:rsidRPr="00690D23" w:rsidRDefault="0023382E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6.00 - 83.00</w:t>
            </w:r>
          </w:p>
        </w:tc>
      </w:tr>
      <w:tr w:rsidR="0023382E" w:rsidRPr="00690D23" w14:paraId="48DBE395" w14:textId="77777777" w:rsidTr="00173E17">
        <w:tc>
          <w:tcPr>
            <w:tcW w:w="562" w:type="dxa"/>
          </w:tcPr>
          <w:p w14:paraId="6038C553" w14:textId="20A5833F" w:rsidR="0023382E" w:rsidRPr="00690D23" w:rsidRDefault="0023382E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78" w:type="dxa"/>
          </w:tcPr>
          <w:p w14:paraId="7CF6F609" w14:textId="08A8D2BE" w:rsidR="0023382E" w:rsidRPr="00690D23" w:rsidRDefault="0023382E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Alkaline Phosphatase (ALP) (U/L)</w:t>
            </w:r>
          </w:p>
        </w:tc>
        <w:tc>
          <w:tcPr>
            <w:tcW w:w="1134" w:type="dxa"/>
          </w:tcPr>
          <w:p w14:paraId="2949C543" w14:textId="4FA9881B" w:rsidR="0023382E" w:rsidRPr="00690D23" w:rsidRDefault="0023382E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 xml:space="preserve">16.00 </w:t>
            </w:r>
          </w:p>
        </w:tc>
        <w:tc>
          <w:tcPr>
            <w:tcW w:w="1275" w:type="dxa"/>
          </w:tcPr>
          <w:p w14:paraId="0E2156E9" w14:textId="35D75FC8" w:rsidR="0023382E" w:rsidRPr="00690D23" w:rsidRDefault="0023382E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 xml:space="preserve">10.00 </w:t>
            </w:r>
          </w:p>
        </w:tc>
        <w:tc>
          <w:tcPr>
            <w:tcW w:w="1256" w:type="dxa"/>
          </w:tcPr>
          <w:p w14:paraId="300FEBA2" w14:textId="22824BAF" w:rsidR="0023382E" w:rsidRPr="00690D23" w:rsidRDefault="0023382E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6.00</w:t>
            </w:r>
          </w:p>
        </w:tc>
        <w:tc>
          <w:tcPr>
            <w:tcW w:w="1705" w:type="dxa"/>
          </w:tcPr>
          <w:p w14:paraId="6DCF6829" w14:textId="7B9E2BBF" w:rsidR="0023382E" w:rsidRPr="00690D23" w:rsidRDefault="0023382E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25.00 - 93.00</w:t>
            </w:r>
          </w:p>
        </w:tc>
      </w:tr>
      <w:tr w:rsidR="0023382E" w:rsidRPr="00690D23" w14:paraId="65C6BAF4" w14:textId="77777777" w:rsidTr="00173E17">
        <w:tc>
          <w:tcPr>
            <w:tcW w:w="562" w:type="dxa"/>
          </w:tcPr>
          <w:p w14:paraId="20E11334" w14:textId="7E0140E9" w:rsidR="0023382E" w:rsidRPr="00690D23" w:rsidRDefault="0023382E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78" w:type="dxa"/>
          </w:tcPr>
          <w:p w14:paraId="75AA6DC1" w14:textId="112414AC" w:rsidR="0023382E" w:rsidRPr="00690D23" w:rsidRDefault="0023382E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Gamma GT (U/L)</w:t>
            </w:r>
          </w:p>
        </w:tc>
        <w:tc>
          <w:tcPr>
            <w:tcW w:w="1134" w:type="dxa"/>
          </w:tcPr>
          <w:p w14:paraId="26418A56" w14:textId="3039BEDC" w:rsidR="0023382E" w:rsidRPr="00690D23" w:rsidRDefault="0023382E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&lt; 1.00</w:t>
            </w:r>
          </w:p>
        </w:tc>
        <w:tc>
          <w:tcPr>
            <w:tcW w:w="1275" w:type="dxa"/>
          </w:tcPr>
          <w:p w14:paraId="3B64DD95" w14:textId="325BD67D" w:rsidR="0023382E" w:rsidRPr="00690D23" w:rsidRDefault="0023382E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256" w:type="dxa"/>
          </w:tcPr>
          <w:p w14:paraId="27957CE4" w14:textId="084047B7" w:rsidR="0023382E" w:rsidRPr="00690D23" w:rsidRDefault="0023382E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&lt;1.00</w:t>
            </w:r>
          </w:p>
        </w:tc>
        <w:tc>
          <w:tcPr>
            <w:tcW w:w="1705" w:type="dxa"/>
          </w:tcPr>
          <w:p w14:paraId="2CE4EF8D" w14:textId="250BE3D7" w:rsidR="0023382E" w:rsidRPr="00690D23" w:rsidRDefault="0023382E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.00 - 5.00</w:t>
            </w:r>
          </w:p>
        </w:tc>
      </w:tr>
      <w:tr w:rsidR="008D0A9C" w:rsidRPr="00690D23" w14:paraId="1B226E13" w14:textId="77777777" w:rsidTr="00173E17">
        <w:tc>
          <w:tcPr>
            <w:tcW w:w="562" w:type="dxa"/>
          </w:tcPr>
          <w:p w14:paraId="670C05BC" w14:textId="654827E6" w:rsidR="008D0A9C" w:rsidRPr="00690D23" w:rsidRDefault="008D0A9C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78" w:type="dxa"/>
          </w:tcPr>
          <w:p w14:paraId="5344E9F1" w14:textId="1C2F96C5" w:rsidR="008D0A9C" w:rsidRPr="00690D23" w:rsidRDefault="008D0A9C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Bilirubin (</w:t>
            </w:r>
            <w:proofErr w:type="spellStart"/>
            <w:r w:rsidRPr="00690D23">
              <w:rPr>
                <w:rFonts w:ascii="Times New Roman" w:hAnsi="Times New Roman" w:cs="Times New Roman"/>
              </w:rPr>
              <w:t>umol</w:t>
            </w:r>
            <w:proofErr w:type="spellEnd"/>
            <w:r w:rsidRPr="00690D23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134" w:type="dxa"/>
          </w:tcPr>
          <w:p w14:paraId="15CFAAEE" w14:textId="68B7D2D7" w:rsidR="008D0A9C" w:rsidRPr="00690D23" w:rsidRDefault="008D0A9C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 xml:space="preserve">45.00 </w:t>
            </w:r>
            <w:r w:rsidRPr="00690D23">
              <w:rPr>
                <w:rFonts w:ascii="Times New Roman" w:hAnsi="Times New Roman" w:cs="Times New Roman"/>
                <w:b/>
                <w:bCs/>
                <w:color w:val="FF0000"/>
              </w:rPr>
              <w:t>↑</w:t>
            </w:r>
          </w:p>
        </w:tc>
        <w:tc>
          <w:tcPr>
            <w:tcW w:w="1275" w:type="dxa"/>
          </w:tcPr>
          <w:p w14:paraId="5ADD20E9" w14:textId="6F2062AF" w:rsidR="008D0A9C" w:rsidRPr="00690D23" w:rsidRDefault="008D0A9C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 xml:space="preserve">81.00 </w:t>
            </w:r>
            <w:r w:rsidRPr="00690D23">
              <w:rPr>
                <w:rFonts w:ascii="Times New Roman" w:hAnsi="Times New Roman" w:cs="Times New Roman"/>
                <w:b/>
                <w:bCs/>
                <w:color w:val="FF0000"/>
              </w:rPr>
              <w:t>↑</w:t>
            </w:r>
          </w:p>
        </w:tc>
        <w:tc>
          <w:tcPr>
            <w:tcW w:w="1256" w:type="dxa"/>
          </w:tcPr>
          <w:p w14:paraId="70446A2D" w14:textId="4876D8F2" w:rsidR="008D0A9C" w:rsidRPr="00690D23" w:rsidRDefault="008D0A9C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35.00</w:t>
            </w:r>
            <w:r w:rsidRPr="00690D23">
              <w:rPr>
                <w:rFonts w:ascii="Times New Roman" w:hAnsi="Times New Roman" w:cs="Times New Roman"/>
                <w:b/>
                <w:bCs/>
                <w:color w:val="FF0000"/>
              </w:rPr>
              <w:t>↑</w:t>
            </w:r>
          </w:p>
        </w:tc>
        <w:tc>
          <w:tcPr>
            <w:tcW w:w="1705" w:type="dxa"/>
          </w:tcPr>
          <w:p w14:paraId="0BAA30E5" w14:textId="126DA20B" w:rsidR="008D0A9C" w:rsidRPr="00690D23" w:rsidRDefault="008D0A9C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2.00 - 17.00</w:t>
            </w:r>
          </w:p>
        </w:tc>
      </w:tr>
      <w:tr w:rsidR="008D0A9C" w:rsidRPr="00690D23" w14:paraId="26E0033F" w14:textId="77777777" w:rsidTr="00173E17">
        <w:tc>
          <w:tcPr>
            <w:tcW w:w="562" w:type="dxa"/>
          </w:tcPr>
          <w:p w14:paraId="3F5367D7" w14:textId="12EE4994" w:rsidR="008D0A9C" w:rsidRPr="00690D23" w:rsidRDefault="008D0A9C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978" w:type="dxa"/>
          </w:tcPr>
          <w:p w14:paraId="7DC37D51" w14:textId="5A89747A" w:rsidR="008D0A9C" w:rsidRPr="00690D23" w:rsidRDefault="008D0A9C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Urea (mmol/L)</w:t>
            </w:r>
          </w:p>
        </w:tc>
        <w:tc>
          <w:tcPr>
            <w:tcW w:w="1134" w:type="dxa"/>
          </w:tcPr>
          <w:p w14:paraId="4FAB80F0" w14:textId="6646519F" w:rsidR="008D0A9C" w:rsidRPr="00690D23" w:rsidRDefault="008D0A9C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 xml:space="preserve">6.20 </w:t>
            </w:r>
            <w:r w:rsidRPr="00690D23">
              <w:rPr>
                <w:rFonts w:ascii="Times New Roman" w:hAnsi="Times New Roman" w:cs="Times New Roman"/>
                <w:b/>
                <w:bCs/>
                <w:color w:val="00B0F0"/>
              </w:rPr>
              <w:t>↓</w:t>
            </w:r>
          </w:p>
        </w:tc>
        <w:tc>
          <w:tcPr>
            <w:tcW w:w="1275" w:type="dxa"/>
          </w:tcPr>
          <w:p w14:paraId="017E626A" w14:textId="32B630C8" w:rsidR="008D0A9C" w:rsidRPr="00690D23" w:rsidRDefault="008D0A9C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 xml:space="preserve">4.20 </w:t>
            </w:r>
            <w:r w:rsidRPr="00690D23">
              <w:rPr>
                <w:rFonts w:ascii="Times New Roman" w:hAnsi="Times New Roman" w:cs="Times New Roman"/>
                <w:b/>
                <w:bCs/>
                <w:color w:val="00B0F0"/>
              </w:rPr>
              <w:t>↓</w:t>
            </w:r>
          </w:p>
        </w:tc>
        <w:tc>
          <w:tcPr>
            <w:tcW w:w="1256" w:type="dxa"/>
          </w:tcPr>
          <w:p w14:paraId="68922D36" w14:textId="127A3157" w:rsidR="008D0A9C" w:rsidRPr="00690D23" w:rsidRDefault="008D0A9C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5.30</w:t>
            </w:r>
            <w:r w:rsidRPr="00690D23">
              <w:rPr>
                <w:rFonts w:ascii="Times New Roman" w:hAnsi="Times New Roman" w:cs="Times New Roman"/>
                <w:b/>
                <w:bCs/>
                <w:color w:val="00B0F0"/>
              </w:rPr>
              <w:t>↓</w:t>
            </w:r>
          </w:p>
        </w:tc>
        <w:tc>
          <w:tcPr>
            <w:tcW w:w="1705" w:type="dxa"/>
          </w:tcPr>
          <w:p w14:paraId="4ADD4D01" w14:textId="74C3916C" w:rsidR="008D0A9C" w:rsidRPr="00690D23" w:rsidRDefault="008D0A9C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7.00 - 10.70</w:t>
            </w:r>
          </w:p>
        </w:tc>
      </w:tr>
      <w:tr w:rsidR="008D0A9C" w:rsidRPr="00690D23" w14:paraId="706EDF16" w14:textId="77777777" w:rsidTr="00173E17">
        <w:tc>
          <w:tcPr>
            <w:tcW w:w="562" w:type="dxa"/>
          </w:tcPr>
          <w:p w14:paraId="5A5EAC97" w14:textId="0DAECCA1" w:rsidR="008D0A9C" w:rsidRPr="00690D23" w:rsidRDefault="008D0A9C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978" w:type="dxa"/>
          </w:tcPr>
          <w:p w14:paraId="7D100860" w14:textId="05ED01A7" w:rsidR="008D0A9C" w:rsidRPr="00690D23" w:rsidRDefault="008D0A9C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Creatinine (</w:t>
            </w:r>
            <w:proofErr w:type="spellStart"/>
            <w:r w:rsidRPr="00690D23">
              <w:rPr>
                <w:rFonts w:ascii="Times New Roman" w:hAnsi="Times New Roman" w:cs="Times New Roman"/>
              </w:rPr>
              <w:t>umol</w:t>
            </w:r>
            <w:proofErr w:type="spellEnd"/>
            <w:r w:rsidRPr="00690D23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134" w:type="dxa"/>
          </w:tcPr>
          <w:p w14:paraId="6B1E3DD0" w14:textId="706509E1" w:rsidR="008D0A9C" w:rsidRPr="00690D23" w:rsidRDefault="008D0A9C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 xml:space="preserve">64.00 </w:t>
            </w:r>
            <w:r w:rsidRPr="00690D23">
              <w:rPr>
                <w:rFonts w:ascii="Times New Roman" w:hAnsi="Times New Roman" w:cs="Times New Roman"/>
                <w:b/>
                <w:bCs/>
                <w:color w:val="00B0F0"/>
              </w:rPr>
              <w:t>↓</w:t>
            </w:r>
          </w:p>
        </w:tc>
        <w:tc>
          <w:tcPr>
            <w:tcW w:w="1275" w:type="dxa"/>
          </w:tcPr>
          <w:p w14:paraId="023646FB" w14:textId="6F38EF00" w:rsidR="008D0A9C" w:rsidRPr="00690D23" w:rsidRDefault="008D0A9C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 xml:space="preserve">18.00 </w:t>
            </w:r>
            <w:r w:rsidRPr="00690D23">
              <w:rPr>
                <w:rFonts w:ascii="Times New Roman" w:hAnsi="Times New Roman" w:cs="Times New Roman"/>
                <w:b/>
                <w:bCs/>
                <w:color w:val="00B0F0"/>
              </w:rPr>
              <w:t>↓</w:t>
            </w:r>
          </w:p>
        </w:tc>
        <w:tc>
          <w:tcPr>
            <w:tcW w:w="1256" w:type="dxa"/>
          </w:tcPr>
          <w:p w14:paraId="774DCCBE" w14:textId="7635D359" w:rsidR="008D0A9C" w:rsidRPr="00690D23" w:rsidRDefault="008D0A9C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54.00</w:t>
            </w:r>
            <w:r w:rsidRPr="00690D23">
              <w:rPr>
                <w:rFonts w:ascii="Times New Roman" w:hAnsi="Times New Roman" w:cs="Times New Roman"/>
                <w:b/>
                <w:bCs/>
                <w:color w:val="00B0F0"/>
              </w:rPr>
              <w:t>↓</w:t>
            </w:r>
          </w:p>
        </w:tc>
        <w:tc>
          <w:tcPr>
            <w:tcW w:w="1705" w:type="dxa"/>
          </w:tcPr>
          <w:p w14:paraId="7EB492C1" w14:textId="09FA0362" w:rsidR="008D0A9C" w:rsidRPr="00690D23" w:rsidRDefault="008D0A9C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70.00 - 159.00</w:t>
            </w:r>
          </w:p>
        </w:tc>
      </w:tr>
      <w:tr w:rsidR="008D0A9C" w:rsidRPr="00690D23" w14:paraId="58093ED5" w14:textId="77777777" w:rsidTr="00173E17">
        <w:tc>
          <w:tcPr>
            <w:tcW w:w="562" w:type="dxa"/>
          </w:tcPr>
          <w:p w14:paraId="4911773C" w14:textId="5760786E" w:rsidR="008D0A9C" w:rsidRPr="00690D23" w:rsidRDefault="008D0A9C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978" w:type="dxa"/>
          </w:tcPr>
          <w:p w14:paraId="3E1802AD" w14:textId="2AF8E5C9" w:rsidR="008D0A9C" w:rsidRPr="00690D23" w:rsidRDefault="008D0A9C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Sodium (mmol/L)</w:t>
            </w:r>
          </w:p>
        </w:tc>
        <w:tc>
          <w:tcPr>
            <w:tcW w:w="1134" w:type="dxa"/>
          </w:tcPr>
          <w:p w14:paraId="3A2B846F" w14:textId="299410FC" w:rsidR="008D0A9C" w:rsidRPr="00690D23" w:rsidRDefault="008D0A9C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47.00</w:t>
            </w:r>
          </w:p>
        </w:tc>
        <w:tc>
          <w:tcPr>
            <w:tcW w:w="1275" w:type="dxa"/>
          </w:tcPr>
          <w:p w14:paraId="32846B25" w14:textId="305C5988" w:rsidR="008D0A9C" w:rsidRPr="00690D23" w:rsidRDefault="008D0A9C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 xml:space="preserve">140.80 </w:t>
            </w:r>
            <w:r w:rsidRPr="00690D23">
              <w:rPr>
                <w:rFonts w:ascii="Times New Roman" w:hAnsi="Times New Roman" w:cs="Times New Roman"/>
                <w:b/>
                <w:bCs/>
                <w:color w:val="00B0F0"/>
              </w:rPr>
              <w:t>↓</w:t>
            </w:r>
          </w:p>
        </w:tc>
        <w:tc>
          <w:tcPr>
            <w:tcW w:w="1256" w:type="dxa"/>
          </w:tcPr>
          <w:p w14:paraId="1D0F3599" w14:textId="61E382E8" w:rsidR="008D0A9C" w:rsidRPr="00690D23" w:rsidRDefault="008D0A9C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43.80</w:t>
            </w:r>
            <w:r w:rsidRPr="00690D23">
              <w:rPr>
                <w:rFonts w:ascii="Times New Roman" w:hAnsi="Times New Roman" w:cs="Times New Roman"/>
                <w:b/>
                <w:bCs/>
                <w:color w:val="00B0F0"/>
              </w:rPr>
              <w:t>↓</w:t>
            </w:r>
          </w:p>
        </w:tc>
        <w:tc>
          <w:tcPr>
            <w:tcW w:w="1705" w:type="dxa"/>
          </w:tcPr>
          <w:p w14:paraId="6B87E92C" w14:textId="7021E993" w:rsidR="008D0A9C" w:rsidRPr="00690D23" w:rsidRDefault="008D0A9C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45.00 - 156.00</w:t>
            </w:r>
          </w:p>
        </w:tc>
      </w:tr>
      <w:tr w:rsidR="008D0A9C" w:rsidRPr="00690D23" w14:paraId="1003C348" w14:textId="77777777" w:rsidTr="00173E17">
        <w:tc>
          <w:tcPr>
            <w:tcW w:w="562" w:type="dxa"/>
          </w:tcPr>
          <w:p w14:paraId="29B8C218" w14:textId="600AB0CD" w:rsidR="008D0A9C" w:rsidRPr="00690D23" w:rsidRDefault="008D0A9C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978" w:type="dxa"/>
          </w:tcPr>
          <w:p w14:paraId="2FFACBD1" w14:textId="152D80D1" w:rsidR="008D0A9C" w:rsidRPr="00690D23" w:rsidRDefault="008D0A9C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Potassium (mmol/L)</w:t>
            </w:r>
          </w:p>
        </w:tc>
        <w:tc>
          <w:tcPr>
            <w:tcW w:w="1134" w:type="dxa"/>
          </w:tcPr>
          <w:p w14:paraId="4369D423" w14:textId="0DB38B53" w:rsidR="008D0A9C" w:rsidRPr="00690D23" w:rsidRDefault="008D0A9C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1275" w:type="dxa"/>
          </w:tcPr>
          <w:p w14:paraId="4DFC19EE" w14:textId="3BF4A7E0" w:rsidR="008D0A9C" w:rsidRPr="00690D23" w:rsidRDefault="008D0A9C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 xml:space="preserve">2.34 </w:t>
            </w:r>
            <w:r w:rsidRPr="00690D23">
              <w:rPr>
                <w:rFonts w:ascii="Times New Roman" w:hAnsi="Times New Roman" w:cs="Times New Roman"/>
                <w:b/>
                <w:bCs/>
                <w:color w:val="00B0F0"/>
              </w:rPr>
              <w:t>↓</w:t>
            </w:r>
          </w:p>
        </w:tc>
        <w:tc>
          <w:tcPr>
            <w:tcW w:w="1256" w:type="dxa"/>
          </w:tcPr>
          <w:p w14:paraId="5B7BA9C8" w14:textId="33D9031C" w:rsidR="008D0A9C" w:rsidRPr="00690D23" w:rsidRDefault="008D0A9C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1705" w:type="dxa"/>
          </w:tcPr>
          <w:p w14:paraId="322D5432" w14:textId="27590EA2" w:rsidR="008D0A9C" w:rsidRPr="00690D23" w:rsidRDefault="008D0A9C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3.80 - 5.20</w:t>
            </w:r>
          </w:p>
        </w:tc>
      </w:tr>
      <w:tr w:rsidR="00A448F3" w:rsidRPr="00690D23" w14:paraId="4DDA0EC8" w14:textId="77777777" w:rsidTr="00173E17">
        <w:tc>
          <w:tcPr>
            <w:tcW w:w="562" w:type="dxa"/>
          </w:tcPr>
          <w:p w14:paraId="53165C7D" w14:textId="68458FD7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978" w:type="dxa"/>
          </w:tcPr>
          <w:p w14:paraId="1BE6FF3B" w14:textId="4FAC19A0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Sodium/Potassium Ratio</w:t>
            </w:r>
          </w:p>
        </w:tc>
        <w:tc>
          <w:tcPr>
            <w:tcW w:w="1134" w:type="dxa"/>
          </w:tcPr>
          <w:p w14:paraId="07DA296B" w14:textId="185FE5E5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43.37</w:t>
            </w:r>
          </w:p>
        </w:tc>
        <w:tc>
          <w:tcPr>
            <w:tcW w:w="1275" w:type="dxa"/>
          </w:tcPr>
          <w:p w14:paraId="57739D13" w14:textId="320342B5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  <w:noProof/>
              </w:rPr>
              <w:t>60.17</w:t>
            </w:r>
          </w:p>
        </w:tc>
        <w:tc>
          <w:tcPr>
            <w:tcW w:w="1256" w:type="dxa"/>
          </w:tcPr>
          <w:p w14:paraId="095DCC61" w14:textId="4222DC4A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35.95</w:t>
            </w:r>
          </w:p>
        </w:tc>
        <w:tc>
          <w:tcPr>
            <w:tcW w:w="1705" w:type="dxa"/>
          </w:tcPr>
          <w:p w14:paraId="6E765CFC" w14:textId="51E63E91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448F3" w:rsidRPr="00690D23" w14:paraId="3D022789" w14:textId="77777777" w:rsidTr="00173E17">
        <w:tc>
          <w:tcPr>
            <w:tcW w:w="562" w:type="dxa"/>
          </w:tcPr>
          <w:p w14:paraId="181F462A" w14:textId="4E69E81C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978" w:type="dxa"/>
          </w:tcPr>
          <w:p w14:paraId="02D3688B" w14:textId="4FFA6338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Chloride (mmol/L)</w:t>
            </w:r>
          </w:p>
        </w:tc>
        <w:tc>
          <w:tcPr>
            <w:tcW w:w="1134" w:type="dxa"/>
          </w:tcPr>
          <w:p w14:paraId="035E4137" w14:textId="53BD4E82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14.00</w:t>
            </w:r>
          </w:p>
        </w:tc>
        <w:tc>
          <w:tcPr>
            <w:tcW w:w="1275" w:type="dxa"/>
          </w:tcPr>
          <w:p w14:paraId="51F88E9C" w14:textId="2079B209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 xml:space="preserve">103.20 </w:t>
            </w:r>
            <w:r w:rsidRPr="00690D23">
              <w:rPr>
                <w:rFonts w:ascii="Times New Roman" w:hAnsi="Times New Roman" w:cs="Times New Roman"/>
                <w:b/>
                <w:bCs/>
                <w:color w:val="00B0F0"/>
              </w:rPr>
              <w:t>↓</w:t>
            </w:r>
          </w:p>
        </w:tc>
        <w:tc>
          <w:tcPr>
            <w:tcW w:w="1256" w:type="dxa"/>
          </w:tcPr>
          <w:p w14:paraId="4783C6E9" w14:textId="77AFD0D1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13.40</w:t>
            </w:r>
          </w:p>
        </w:tc>
        <w:tc>
          <w:tcPr>
            <w:tcW w:w="1705" w:type="dxa"/>
          </w:tcPr>
          <w:p w14:paraId="2572B7CE" w14:textId="2EEAE20E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10.00 - 123.00</w:t>
            </w:r>
          </w:p>
        </w:tc>
      </w:tr>
      <w:tr w:rsidR="00A448F3" w:rsidRPr="00690D23" w14:paraId="0B216DFE" w14:textId="77777777" w:rsidTr="00173E17">
        <w:tc>
          <w:tcPr>
            <w:tcW w:w="562" w:type="dxa"/>
          </w:tcPr>
          <w:p w14:paraId="39D5BD07" w14:textId="03EEFDF1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978" w:type="dxa"/>
          </w:tcPr>
          <w:p w14:paraId="57C18591" w14:textId="0290CBA4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Glucose (mmol/L)</w:t>
            </w:r>
          </w:p>
        </w:tc>
        <w:tc>
          <w:tcPr>
            <w:tcW w:w="1134" w:type="dxa"/>
          </w:tcPr>
          <w:p w14:paraId="362DE537" w14:textId="07E0F1D4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 xml:space="preserve">8.5 </w:t>
            </w:r>
            <w:r w:rsidRPr="00690D23">
              <w:rPr>
                <w:rFonts w:ascii="Times New Roman" w:hAnsi="Times New Roman" w:cs="Times New Roman"/>
                <w:b/>
                <w:bCs/>
                <w:color w:val="FF0000"/>
              </w:rPr>
              <w:t>↑</w:t>
            </w:r>
          </w:p>
        </w:tc>
        <w:tc>
          <w:tcPr>
            <w:tcW w:w="1275" w:type="dxa"/>
          </w:tcPr>
          <w:p w14:paraId="19BF4B25" w14:textId="5BA9FBAD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 xml:space="preserve">13.2 </w:t>
            </w:r>
            <w:r w:rsidRPr="00690D23">
              <w:rPr>
                <w:rFonts w:ascii="Times New Roman" w:hAnsi="Times New Roman" w:cs="Times New Roman"/>
                <w:b/>
                <w:bCs/>
                <w:color w:val="FF0000"/>
              </w:rPr>
              <w:t>↑</w:t>
            </w:r>
          </w:p>
        </w:tc>
        <w:tc>
          <w:tcPr>
            <w:tcW w:w="1256" w:type="dxa"/>
          </w:tcPr>
          <w:p w14:paraId="5AB28DF3" w14:textId="23290C62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705" w:type="dxa"/>
          </w:tcPr>
          <w:p w14:paraId="0EFC965F" w14:textId="78CCCF69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3.8 - 6.1</w:t>
            </w:r>
          </w:p>
        </w:tc>
      </w:tr>
      <w:tr w:rsidR="00A448F3" w:rsidRPr="00690D23" w14:paraId="5BAB71EE" w14:textId="77777777" w:rsidTr="00173E17">
        <w:tc>
          <w:tcPr>
            <w:tcW w:w="562" w:type="dxa"/>
          </w:tcPr>
          <w:p w14:paraId="76A1A3FF" w14:textId="643DD7BE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978" w:type="dxa"/>
          </w:tcPr>
          <w:p w14:paraId="321D65D3" w14:textId="338A83BE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Lipase DGGR (U/L)</w:t>
            </w:r>
          </w:p>
        </w:tc>
        <w:tc>
          <w:tcPr>
            <w:tcW w:w="1134" w:type="dxa"/>
          </w:tcPr>
          <w:p w14:paraId="2CD8109E" w14:textId="63ECE331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9.00</w:t>
            </w:r>
          </w:p>
        </w:tc>
        <w:tc>
          <w:tcPr>
            <w:tcW w:w="1275" w:type="dxa"/>
          </w:tcPr>
          <w:p w14:paraId="78024361" w14:textId="11D4C078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5.00</w:t>
            </w:r>
          </w:p>
        </w:tc>
        <w:tc>
          <w:tcPr>
            <w:tcW w:w="1256" w:type="dxa"/>
          </w:tcPr>
          <w:p w14:paraId="09DFD31B" w14:textId="29E88420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705" w:type="dxa"/>
          </w:tcPr>
          <w:p w14:paraId="6AB277D1" w14:textId="582192DF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0.00 - 26.00</w:t>
            </w:r>
          </w:p>
        </w:tc>
      </w:tr>
      <w:tr w:rsidR="00A448F3" w:rsidRPr="00690D23" w14:paraId="2F0EE1A6" w14:textId="77777777" w:rsidTr="00173E17">
        <w:tc>
          <w:tcPr>
            <w:tcW w:w="562" w:type="dxa"/>
          </w:tcPr>
          <w:p w14:paraId="152EE3E0" w14:textId="1B0C4749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978" w:type="dxa"/>
          </w:tcPr>
          <w:p w14:paraId="42E8D3D4" w14:textId="41177FEE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6" w:name="_Hlk175526231"/>
            <w:r w:rsidRPr="00690D23">
              <w:rPr>
                <w:rFonts w:ascii="Times New Roman" w:hAnsi="Times New Roman" w:cs="Times New Roman"/>
              </w:rPr>
              <w:t xml:space="preserve">Total protein </w:t>
            </w:r>
            <w:bookmarkEnd w:id="6"/>
            <w:r w:rsidRPr="00690D23">
              <w:rPr>
                <w:rFonts w:ascii="Times New Roman" w:hAnsi="Times New Roman" w:cs="Times New Roman"/>
              </w:rPr>
              <w:t>(g/L)</w:t>
            </w:r>
          </w:p>
        </w:tc>
        <w:tc>
          <w:tcPr>
            <w:tcW w:w="1134" w:type="dxa"/>
          </w:tcPr>
          <w:p w14:paraId="7913427B" w14:textId="3D93A115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71.00</w:t>
            </w:r>
          </w:p>
        </w:tc>
        <w:tc>
          <w:tcPr>
            <w:tcW w:w="1275" w:type="dxa"/>
          </w:tcPr>
          <w:p w14:paraId="72EA5A0C" w14:textId="63977160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 xml:space="preserve">49.00 </w:t>
            </w:r>
            <w:r w:rsidRPr="00690D23">
              <w:rPr>
                <w:rFonts w:ascii="Times New Roman" w:hAnsi="Times New Roman" w:cs="Times New Roman"/>
                <w:b/>
                <w:bCs/>
                <w:color w:val="00B0F0"/>
              </w:rPr>
              <w:t>↓</w:t>
            </w:r>
          </w:p>
        </w:tc>
        <w:tc>
          <w:tcPr>
            <w:tcW w:w="1256" w:type="dxa"/>
          </w:tcPr>
          <w:p w14:paraId="238D77D2" w14:textId="43E56C68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90.00</w:t>
            </w:r>
            <w:r w:rsidRPr="00690D23">
              <w:rPr>
                <w:rFonts w:ascii="Times New Roman" w:hAnsi="Times New Roman" w:cs="Times New Roman"/>
                <w:b/>
                <w:bCs/>
                <w:color w:val="FF0000"/>
              </w:rPr>
              <w:t>↑</w:t>
            </w:r>
          </w:p>
        </w:tc>
        <w:tc>
          <w:tcPr>
            <w:tcW w:w="1705" w:type="dxa"/>
          </w:tcPr>
          <w:p w14:paraId="053A77B4" w14:textId="537CA746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54.00 - 78.00</w:t>
            </w:r>
          </w:p>
        </w:tc>
      </w:tr>
      <w:tr w:rsidR="00A448F3" w:rsidRPr="00690D23" w14:paraId="2E29ED24" w14:textId="77777777" w:rsidTr="00173E17">
        <w:tc>
          <w:tcPr>
            <w:tcW w:w="562" w:type="dxa"/>
          </w:tcPr>
          <w:p w14:paraId="6ADCCC20" w14:textId="23D9FE51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978" w:type="dxa"/>
          </w:tcPr>
          <w:p w14:paraId="338FE6A1" w14:textId="7CFE1DA6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7" w:name="_Hlk175526238"/>
            <w:r w:rsidRPr="00690D23">
              <w:rPr>
                <w:rFonts w:ascii="Times New Roman" w:hAnsi="Times New Roman" w:cs="Times New Roman"/>
              </w:rPr>
              <w:t>Albumin</w:t>
            </w:r>
            <w:bookmarkEnd w:id="7"/>
            <w:r w:rsidRPr="00690D23">
              <w:rPr>
                <w:rFonts w:ascii="Times New Roman" w:hAnsi="Times New Roman" w:cs="Times New Roman"/>
              </w:rPr>
              <w:t xml:space="preserve"> (g/L)</w:t>
            </w:r>
          </w:p>
        </w:tc>
        <w:tc>
          <w:tcPr>
            <w:tcW w:w="1134" w:type="dxa"/>
          </w:tcPr>
          <w:p w14:paraId="328F83D5" w14:textId="3BC45A4C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9.00</w:t>
            </w:r>
            <w:r w:rsidRPr="00690D23">
              <w:rPr>
                <w:rFonts w:ascii="Times New Roman" w:hAnsi="Times New Roman" w:cs="Times New Roman"/>
                <w:b/>
                <w:bCs/>
                <w:color w:val="00B0F0"/>
              </w:rPr>
              <w:t>↓</w:t>
            </w:r>
          </w:p>
        </w:tc>
        <w:tc>
          <w:tcPr>
            <w:tcW w:w="1275" w:type="dxa"/>
          </w:tcPr>
          <w:p w14:paraId="46C157F2" w14:textId="76C8EC26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 xml:space="preserve">16.40 </w:t>
            </w:r>
            <w:r w:rsidRPr="00690D23">
              <w:rPr>
                <w:rFonts w:ascii="Times New Roman" w:hAnsi="Times New Roman" w:cs="Times New Roman"/>
                <w:b/>
                <w:bCs/>
                <w:color w:val="00B0F0"/>
              </w:rPr>
              <w:t>↓</w:t>
            </w:r>
          </w:p>
        </w:tc>
        <w:tc>
          <w:tcPr>
            <w:tcW w:w="1256" w:type="dxa"/>
          </w:tcPr>
          <w:p w14:paraId="0257C964" w14:textId="15186624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7.80</w:t>
            </w:r>
            <w:r w:rsidRPr="00690D23">
              <w:rPr>
                <w:rFonts w:ascii="Times New Roman" w:hAnsi="Times New Roman" w:cs="Times New Roman"/>
                <w:b/>
                <w:bCs/>
                <w:color w:val="00B0F0"/>
              </w:rPr>
              <w:t>↓</w:t>
            </w:r>
          </w:p>
        </w:tc>
        <w:tc>
          <w:tcPr>
            <w:tcW w:w="1705" w:type="dxa"/>
          </w:tcPr>
          <w:p w14:paraId="7CD5B912" w14:textId="64134220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21.00 - 39.00</w:t>
            </w:r>
          </w:p>
        </w:tc>
      </w:tr>
      <w:tr w:rsidR="00A448F3" w:rsidRPr="00690D23" w14:paraId="015ABDFB" w14:textId="77777777" w:rsidTr="00173E17">
        <w:tc>
          <w:tcPr>
            <w:tcW w:w="562" w:type="dxa"/>
          </w:tcPr>
          <w:p w14:paraId="45A47B68" w14:textId="51DCB7AA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978" w:type="dxa"/>
          </w:tcPr>
          <w:p w14:paraId="521F1ACC" w14:textId="1B7EE022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8" w:name="_Hlk181921907"/>
            <w:r w:rsidRPr="00690D23">
              <w:rPr>
                <w:rFonts w:ascii="Times New Roman" w:hAnsi="Times New Roman" w:cs="Times New Roman"/>
              </w:rPr>
              <w:t xml:space="preserve">Globulin </w:t>
            </w:r>
            <w:bookmarkEnd w:id="8"/>
            <w:r w:rsidRPr="00690D23">
              <w:rPr>
                <w:rFonts w:ascii="Times New Roman" w:hAnsi="Times New Roman" w:cs="Times New Roman"/>
              </w:rPr>
              <w:t>(g/L)</w:t>
            </w:r>
          </w:p>
        </w:tc>
        <w:tc>
          <w:tcPr>
            <w:tcW w:w="1134" w:type="dxa"/>
          </w:tcPr>
          <w:p w14:paraId="0E53F208" w14:textId="6D6936FD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54</w:t>
            </w:r>
            <w:r w:rsidRPr="00690D23">
              <w:rPr>
                <w:rFonts w:ascii="Times New Roman" w:hAnsi="Times New Roman" w:cs="Times New Roman"/>
                <w:b/>
                <w:bCs/>
                <w:color w:val="FF0000"/>
              </w:rPr>
              <w:t>↑</w:t>
            </w:r>
          </w:p>
        </w:tc>
        <w:tc>
          <w:tcPr>
            <w:tcW w:w="1275" w:type="dxa"/>
          </w:tcPr>
          <w:p w14:paraId="4578E24A" w14:textId="786F826A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56" w:type="dxa"/>
          </w:tcPr>
          <w:p w14:paraId="498E125D" w14:textId="68EB1C1C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72</w:t>
            </w:r>
            <w:r w:rsidRPr="00690D23">
              <w:rPr>
                <w:rFonts w:ascii="Times New Roman" w:hAnsi="Times New Roman" w:cs="Times New Roman"/>
                <w:b/>
                <w:bCs/>
                <w:color w:val="FF0000"/>
              </w:rPr>
              <w:t>↑</w:t>
            </w:r>
          </w:p>
        </w:tc>
        <w:tc>
          <w:tcPr>
            <w:tcW w:w="1705" w:type="dxa"/>
          </w:tcPr>
          <w:p w14:paraId="6A635FAF" w14:textId="1EA244E7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25 - 50</w:t>
            </w:r>
          </w:p>
        </w:tc>
      </w:tr>
      <w:tr w:rsidR="00A448F3" w:rsidRPr="00690D23" w14:paraId="009730AB" w14:textId="77777777" w:rsidTr="00173E17">
        <w:tc>
          <w:tcPr>
            <w:tcW w:w="562" w:type="dxa"/>
          </w:tcPr>
          <w:p w14:paraId="6078840D" w14:textId="523A0684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978" w:type="dxa"/>
          </w:tcPr>
          <w:p w14:paraId="0A6EDAB7" w14:textId="1718E36D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A/G Ratio</w:t>
            </w:r>
          </w:p>
        </w:tc>
        <w:tc>
          <w:tcPr>
            <w:tcW w:w="1134" w:type="dxa"/>
          </w:tcPr>
          <w:p w14:paraId="59C958D9" w14:textId="30D98E89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0.35</w:t>
            </w:r>
            <w:r w:rsidRPr="00690D23">
              <w:rPr>
                <w:rFonts w:ascii="Times New Roman" w:hAnsi="Times New Roman" w:cs="Times New Roman"/>
                <w:b/>
                <w:bCs/>
                <w:color w:val="00B0F0"/>
              </w:rPr>
              <w:t>↓</w:t>
            </w:r>
          </w:p>
        </w:tc>
        <w:tc>
          <w:tcPr>
            <w:tcW w:w="1275" w:type="dxa"/>
          </w:tcPr>
          <w:p w14:paraId="1C6269C8" w14:textId="253DF19E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256" w:type="dxa"/>
          </w:tcPr>
          <w:p w14:paraId="0680D52F" w14:textId="546AF7B0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0.25</w:t>
            </w:r>
            <w:r w:rsidRPr="00690D23">
              <w:rPr>
                <w:rFonts w:ascii="Times New Roman" w:hAnsi="Times New Roman" w:cs="Times New Roman"/>
                <w:b/>
                <w:bCs/>
                <w:color w:val="00B0F0"/>
              </w:rPr>
              <w:t>↓</w:t>
            </w:r>
          </w:p>
        </w:tc>
        <w:tc>
          <w:tcPr>
            <w:tcW w:w="1705" w:type="dxa"/>
          </w:tcPr>
          <w:p w14:paraId="177F100B" w14:textId="26AD0B1B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0.50 - 1.20</w:t>
            </w:r>
          </w:p>
        </w:tc>
      </w:tr>
      <w:tr w:rsidR="00A448F3" w:rsidRPr="00690D23" w14:paraId="2856C2EE" w14:textId="77777777" w:rsidTr="00173E17">
        <w:tc>
          <w:tcPr>
            <w:tcW w:w="562" w:type="dxa"/>
          </w:tcPr>
          <w:p w14:paraId="09C19569" w14:textId="578FE16D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978" w:type="dxa"/>
          </w:tcPr>
          <w:p w14:paraId="628D9650" w14:textId="45C7EB8A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Calcium (mmol/L)</w:t>
            </w:r>
          </w:p>
        </w:tc>
        <w:tc>
          <w:tcPr>
            <w:tcW w:w="1134" w:type="dxa"/>
          </w:tcPr>
          <w:p w14:paraId="6CCC6B9A" w14:textId="21A3D7EA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275" w:type="dxa"/>
          </w:tcPr>
          <w:p w14:paraId="7948EC67" w14:textId="259EEA20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256" w:type="dxa"/>
          </w:tcPr>
          <w:p w14:paraId="7DA21630" w14:textId="5C88975A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1705" w:type="dxa"/>
          </w:tcPr>
          <w:p w14:paraId="4E3A297F" w14:textId="7F234DB4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.50 - 2.60</w:t>
            </w:r>
          </w:p>
        </w:tc>
      </w:tr>
      <w:tr w:rsidR="00A448F3" w:rsidRPr="00690D23" w14:paraId="59CBA9B2" w14:textId="77777777" w:rsidTr="00173E17">
        <w:tc>
          <w:tcPr>
            <w:tcW w:w="562" w:type="dxa"/>
          </w:tcPr>
          <w:p w14:paraId="79BA0121" w14:textId="0868F5D2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978" w:type="dxa"/>
          </w:tcPr>
          <w:p w14:paraId="6FCA39C2" w14:textId="3DAB1D7B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9" w:name="_Hlk175526257"/>
            <w:r w:rsidRPr="00690D23">
              <w:rPr>
                <w:rFonts w:ascii="Times New Roman" w:hAnsi="Times New Roman" w:cs="Times New Roman"/>
              </w:rPr>
              <w:t xml:space="preserve">Phosphate </w:t>
            </w:r>
            <w:bookmarkEnd w:id="9"/>
            <w:r w:rsidRPr="00690D23">
              <w:rPr>
                <w:rFonts w:ascii="Times New Roman" w:hAnsi="Times New Roman" w:cs="Times New Roman"/>
              </w:rPr>
              <w:t>(mmol/L)</w:t>
            </w:r>
          </w:p>
        </w:tc>
        <w:tc>
          <w:tcPr>
            <w:tcW w:w="1134" w:type="dxa"/>
          </w:tcPr>
          <w:p w14:paraId="3C16C189" w14:textId="6896C741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1275" w:type="dxa"/>
          </w:tcPr>
          <w:p w14:paraId="500B7A90" w14:textId="7B670511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 xml:space="preserve">1.28 </w:t>
            </w:r>
            <w:r w:rsidRPr="00690D23">
              <w:rPr>
                <w:rFonts w:ascii="Times New Roman" w:hAnsi="Times New Roman" w:cs="Times New Roman"/>
                <w:b/>
                <w:bCs/>
                <w:color w:val="00B0F0"/>
              </w:rPr>
              <w:t>↓</w:t>
            </w:r>
          </w:p>
        </w:tc>
        <w:tc>
          <w:tcPr>
            <w:tcW w:w="1256" w:type="dxa"/>
          </w:tcPr>
          <w:p w14:paraId="6369BF53" w14:textId="3A3A5211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1705" w:type="dxa"/>
          </w:tcPr>
          <w:p w14:paraId="6ADDCB43" w14:textId="6A6B1770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1.40 - 2.50</w:t>
            </w:r>
          </w:p>
        </w:tc>
      </w:tr>
      <w:tr w:rsidR="00A448F3" w:rsidRPr="00690D23" w14:paraId="50D53D31" w14:textId="77777777" w:rsidTr="00173E17">
        <w:tc>
          <w:tcPr>
            <w:tcW w:w="562" w:type="dxa"/>
          </w:tcPr>
          <w:p w14:paraId="20792018" w14:textId="0645A7B5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978" w:type="dxa"/>
          </w:tcPr>
          <w:p w14:paraId="61D0E9DF" w14:textId="393F6CFF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Cholesterol (mmol/L)</w:t>
            </w:r>
          </w:p>
        </w:tc>
        <w:tc>
          <w:tcPr>
            <w:tcW w:w="1134" w:type="dxa"/>
          </w:tcPr>
          <w:p w14:paraId="26A8EFD9" w14:textId="51454CDA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3.67</w:t>
            </w:r>
          </w:p>
        </w:tc>
        <w:tc>
          <w:tcPr>
            <w:tcW w:w="1275" w:type="dxa"/>
          </w:tcPr>
          <w:p w14:paraId="3A061786" w14:textId="6AA21558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1256" w:type="dxa"/>
          </w:tcPr>
          <w:p w14:paraId="16C1324B" w14:textId="6719BC1D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4.00</w:t>
            </w:r>
            <w:r w:rsidRPr="00690D23">
              <w:rPr>
                <w:rFonts w:ascii="Times New Roman" w:hAnsi="Times New Roman" w:cs="Times New Roman"/>
                <w:b/>
                <w:bCs/>
                <w:color w:val="FF0000"/>
              </w:rPr>
              <w:t>↑</w:t>
            </w:r>
          </w:p>
        </w:tc>
        <w:tc>
          <w:tcPr>
            <w:tcW w:w="1705" w:type="dxa"/>
          </w:tcPr>
          <w:p w14:paraId="0CB32D15" w14:textId="61529AFF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2.50 - 3.90</w:t>
            </w:r>
          </w:p>
        </w:tc>
      </w:tr>
      <w:tr w:rsidR="00A448F3" w:rsidRPr="00690D23" w14:paraId="5C500D96" w14:textId="77777777" w:rsidTr="00173E17">
        <w:tc>
          <w:tcPr>
            <w:tcW w:w="562" w:type="dxa"/>
          </w:tcPr>
          <w:p w14:paraId="638BD7E0" w14:textId="39110925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978" w:type="dxa"/>
          </w:tcPr>
          <w:p w14:paraId="06E594C1" w14:textId="5D98A87B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Triglycerides (mmol/L)</w:t>
            </w:r>
          </w:p>
        </w:tc>
        <w:tc>
          <w:tcPr>
            <w:tcW w:w="1134" w:type="dxa"/>
          </w:tcPr>
          <w:p w14:paraId="30886490" w14:textId="448460EF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 xml:space="preserve">1.89 </w:t>
            </w:r>
            <w:r w:rsidRPr="00690D23">
              <w:rPr>
                <w:rFonts w:ascii="Times New Roman" w:hAnsi="Times New Roman" w:cs="Times New Roman"/>
                <w:b/>
                <w:bCs/>
                <w:color w:val="FF0000"/>
              </w:rPr>
              <w:t>↑</w:t>
            </w:r>
          </w:p>
        </w:tc>
        <w:tc>
          <w:tcPr>
            <w:tcW w:w="1275" w:type="dxa"/>
          </w:tcPr>
          <w:p w14:paraId="7B86C7D8" w14:textId="25877A08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 xml:space="preserve">2.81 </w:t>
            </w:r>
            <w:r w:rsidRPr="00690D23">
              <w:rPr>
                <w:rFonts w:ascii="Times New Roman" w:hAnsi="Times New Roman" w:cs="Times New Roman"/>
                <w:b/>
                <w:bCs/>
                <w:color w:val="FF0000"/>
              </w:rPr>
              <w:t>↑</w:t>
            </w:r>
          </w:p>
        </w:tc>
        <w:tc>
          <w:tcPr>
            <w:tcW w:w="1256" w:type="dxa"/>
          </w:tcPr>
          <w:p w14:paraId="7CAD9A02" w14:textId="59614A24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705" w:type="dxa"/>
          </w:tcPr>
          <w:p w14:paraId="2AFA3856" w14:textId="04661AA1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0.60 - 1.20</w:t>
            </w:r>
          </w:p>
        </w:tc>
      </w:tr>
      <w:tr w:rsidR="00A448F3" w:rsidRPr="00690D23" w14:paraId="0DCA6E16" w14:textId="77777777" w:rsidTr="00173E17">
        <w:tc>
          <w:tcPr>
            <w:tcW w:w="562" w:type="dxa"/>
          </w:tcPr>
          <w:p w14:paraId="7C2D03E8" w14:textId="5C1833E8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978" w:type="dxa"/>
          </w:tcPr>
          <w:p w14:paraId="65FBDB42" w14:textId="278C2592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Serum Amyloid A (mg/L)</w:t>
            </w:r>
          </w:p>
        </w:tc>
        <w:tc>
          <w:tcPr>
            <w:tcW w:w="1134" w:type="dxa"/>
          </w:tcPr>
          <w:p w14:paraId="0A17561C" w14:textId="468A2728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42.70</w:t>
            </w:r>
            <w:r w:rsidRPr="00690D23">
              <w:rPr>
                <w:rFonts w:ascii="Times New Roman" w:hAnsi="Times New Roman" w:cs="Times New Roman"/>
                <w:b/>
                <w:bCs/>
                <w:color w:val="FF0000"/>
              </w:rPr>
              <w:t>↑</w:t>
            </w:r>
          </w:p>
        </w:tc>
        <w:tc>
          <w:tcPr>
            <w:tcW w:w="1275" w:type="dxa"/>
          </w:tcPr>
          <w:p w14:paraId="3C4F2F90" w14:textId="3D0D108F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 xml:space="preserve">38.90 </w:t>
            </w:r>
            <w:r w:rsidRPr="00690D23">
              <w:rPr>
                <w:rFonts w:ascii="Times New Roman" w:hAnsi="Times New Roman" w:cs="Times New Roman"/>
                <w:b/>
                <w:bCs/>
                <w:color w:val="FF0000"/>
              </w:rPr>
              <w:t>↑</w:t>
            </w:r>
          </w:p>
        </w:tc>
        <w:tc>
          <w:tcPr>
            <w:tcW w:w="1256" w:type="dxa"/>
          </w:tcPr>
          <w:p w14:paraId="44E0746A" w14:textId="39410E6C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50.00</w:t>
            </w:r>
            <w:r w:rsidRPr="00690D23">
              <w:rPr>
                <w:rFonts w:ascii="Times New Roman" w:hAnsi="Times New Roman" w:cs="Times New Roman"/>
                <w:b/>
                <w:bCs/>
                <w:color w:val="FF0000"/>
              </w:rPr>
              <w:t>↑</w:t>
            </w:r>
          </w:p>
        </w:tc>
        <w:tc>
          <w:tcPr>
            <w:tcW w:w="1705" w:type="dxa"/>
          </w:tcPr>
          <w:p w14:paraId="71DEDCD3" w14:textId="0FD32239" w:rsidR="00A448F3" w:rsidRPr="00690D23" w:rsidRDefault="00A448F3" w:rsidP="00690D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D23">
              <w:rPr>
                <w:rFonts w:ascii="Times New Roman" w:hAnsi="Times New Roman" w:cs="Times New Roman"/>
              </w:rPr>
              <w:t>&lt;=6.00</w:t>
            </w:r>
          </w:p>
        </w:tc>
      </w:tr>
    </w:tbl>
    <w:p w14:paraId="5DBB1F70" w14:textId="77777777" w:rsidR="00690D23" w:rsidRDefault="00690D23" w:rsidP="00690D23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70708CEC" w14:textId="77777777" w:rsidR="000F6CD2" w:rsidRPr="00BA7E56" w:rsidRDefault="00124D5A" w:rsidP="00BA7E56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A7E56">
        <w:rPr>
          <w:rFonts w:ascii="Times New Roman" w:hAnsi="Times New Roman" w:cs="Times New Roman"/>
          <w:b/>
          <w:bCs/>
          <w:sz w:val="24"/>
          <w:szCs w:val="24"/>
        </w:rPr>
        <w:t>Note:</w:t>
      </w:r>
      <w:r w:rsidRPr="00BA7E56">
        <w:rPr>
          <w:rFonts w:ascii="Times New Roman" w:hAnsi="Times New Roman" w:cs="Times New Roman"/>
          <w:sz w:val="24"/>
          <w:szCs w:val="24"/>
        </w:rPr>
        <w:t xml:space="preserve"> RBC: Red blood cell; HGB: </w:t>
      </w:r>
      <w:proofErr w:type="spellStart"/>
      <w:r w:rsidRPr="00BA7E56">
        <w:rPr>
          <w:rFonts w:ascii="Times New Roman" w:hAnsi="Times New Roman" w:cs="Times New Roman"/>
          <w:sz w:val="24"/>
          <w:szCs w:val="24"/>
        </w:rPr>
        <w:t>Hemoglobin</w:t>
      </w:r>
      <w:proofErr w:type="spellEnd"/>
      <w:r w:rsidRPr="00BA7E56">
        <w:rPr>
          <w:rFonts w:ascii="Times New Roman" w:hAnsi="Times New Roman" w:cs="Times New Roman"/>
          <w:sz w:val="24"/>
          <w:szCs w:val="24"/>
        </w:rPr>
        <w:t xml:space="preserve">; HCT: </w:t>
      </w:r>
      <w:proofErr w:type="spellStart"/>
      <w:r w:rsidRPr="00BA7E56">
        <w:rPr>
          <w:rFonts w:ascii="Times New Roman" w:hAnsi="Times New Roman" w:cs="Times New Roman"/>
          <w:sz w:val="24"/>
          <w:szCs w:val="24"/>
        </w:rPr>
        <w:t>Hematocrit</w:t>
      </w:r>
      <w:proofErr w:type="spellEnd"/>
      <w:r w:rsidRPr="00BA7E56">
        <w:rPr>
          <w:rFonts w:ascii="Times New Roman" w:hAnsi="Times New Roman" w:cs="Times New Roman"/>
          <w:sz w:val="24"/>
          <w:szCs w:val="24"/>
        </w:rPr>
        <w:t xml:space="preserve">; MCV: Mean corpuscular volume; MCHC: Mean corpuscular </w:t>
      </w:r>
      <w:proofErr w:type="spellStart"/>
      <w:r w:rsidRPr="00BA7E56">
        <w:rPr>
          <w:rFonts w:ascii="Times New Roman" w:hAnsi="Times New Roman" w:cs="Times New Roman"/>
          <w:sz w:val="24"/>
          <w:szCs w:val="24"/>
        </w:rPr>
        <w:t>hemoglobin</w:t>
      </w:r>
      <w:proofErr w:type="spellEnd"/>
      <w:r w:rsidRPr="00BA7E56">
        <w:rPr>
          <w:rFonts w:ascii="Times New Roman" w:hAnsi="Times New Roman" w:cs="Times New Roman"/>
          <w:sz w:val="24"/>
          <w:szCs w:val="24"/>
        </w:rPr>
        <w:t xml:space="preserve"> concentration; PLT Quant: Platelet counts; PLT Morph: Platelet size and morphology.</w:t>
      </w:r>
      <w:r w:rsidR="00A448F3" w:rsidRPr="00BA7E56">
        <w:rPr>
          <w:rFonts w:ascii="Times New Roman" w:hAnsi="Times New Roman" w:cs="Times New Roman"/>
          <w:sz w:val="24"/>
          <w:szCs w:val="24"/>
        </w:rPr>
        <w:t xml:space="preserve"> </w:t>
      </w:r>
      <w:r w:rsidR="00A448F3" w:rsidRPr="00BA7E56">
        <w:rPr>
          <w:rFonts w:ascii="Times New Roman" w:hAnsi="Times New Roman" w:cs="Times New Roman"/>
          <w:color w:val="FF0000"/>
          <w:sz w:val="24"/>
          <w:szCs w:val="24"/>
        </w:rPr>
        <w:t>↑</w:t>
      </w:r>
      <w:r w:rsidR="00A448F3" w:rsidRPr="00BA7E56">
        <w:rPr>
          <w:rFonts w:ascii="Times New Roman" w:hAnsi="Times New Roman" w:cs="Times New Roman"/>
          <w:sz w:val="24"/>
          <w:szCs w:val="24"/>
        </w:rPr>
        <w:t xml:space="preserve">: Increase; </w:t>
      </w:r>
      <w:r w:rsidR="00A448F3" w:rsidRPr="00BA7E56">
        <w:rPr>
          <w:rFonts w:ascii="Times New Roman" w:hAnsi="Times New Roman" w:cs="Times New Roman"/>
          <w:color w:val="00B0F0"/>
          <w:sz w:val="24"/>
          <w:szCs w:val="24"/>
        </w:rPr>
        <w:t>↓</w:t>
      </w:r>
      <w:r w:rsidR="00A448F3" w:rsidRPr="00BA7E56">
        <w:rPr>
          <w:rFonts w:ascii="Times New Roman" w:hAnsi="Times New Roman" w:cs="Times New Roman"/>
          <w:sz w:val="24"/>
          <w:szCs w:val="24"/>
        </w:rPr>
        <w:t xml:space="preserve">: Decrease. Cat-1: </w:t>
      </w:r>
      <w:r w:rsidR="00A448F3" w:rsidRPr="00BA7E5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ixed </w:t>
      </w:r>
      <w:proofErr w:type="spellStart"/>
      <w:r w:rsidR="00A448F3" w:rsidRPr="00BA7E56">
        <w:rPr>
          <w:rFonts w:ascii="Times New Roman" w:hAnsi="Times New Roman" w:cs="Times New Roman"/>
          <w:sz w:val="24"/>
          <w:szCs w:val="24"/>
          <w:shd w:val="clear" w:color="auto" w:fill="FFFFFF"/>
        </w:rPr>
        <w:t>Mediumhair</w:t>
      </w:r>
      <w:proofErr w:type="spellEnd"/>
      <w:r w:rsidR="00A448F3" w:rsidRPr="00BA7E5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at, Cat-2: British Shorthair cat, Cat-3: Domestic Shorthair cat.</w:t>
      </w:r>
      <w:r w:rsidR="000F6CD2" w:rsidRPr="00BA7E5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12D2B31A" w14:textId="26E33CCB" w:rsidR="00A40AE3" w:rsidRPr="00BA7E56" w:rsidRDefault="000F6CD2" w:rsidP="00BA7E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7E56">
        <w:rPr>
          <w:rFonts w:ascii="Times New Roman" w:hAnsi="Times New Roman" w:cs="Times New Roman"/>
          <w:sz w:val="24"/>
          <w:szCs w:val="24"/>
          <w:shd w:val="clear" w:color="auto" w:fill="FFFFFF"/>
        </w:rPr>
        <w:t>#The first clinical case (designated as Cat-1) was a 12-month-old male Mixed Medium hair cat, the second case (designated as Cat-2) was a six-month-old male British Shorthair cat, and the third case (designated as Cat-3) was a 12-month-old male Domestic Shorthair cat.</w:t>
      </w:r>
    </w:p>
    <w:sectPr w:rsidR="00A40AE3" w:rsidRPr="00BA7E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BMPlexSansCond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IBMPlexSansCond-Bold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2F4"/>
    <w:rsid w:val="00010707"/>
    <w:rsid w:val="000132F4"/>
    <w:rsid w:val="0001637A"/>
    <w:rsid w:val="00033376"/>
    <w:rsid w:val="000F6CD2"/>
    <w:rsid w:val="00124D5A"/>
    <w:rsid w:val="00126E42"/>
    <w:rsid w:val="0015325D"/>
    <w:rsid w:val="0015474E"/>
    <w:rsid w:val="00173E17"/>
    <w:rsid w:val="001B3507"/>
    <w:rsid w:val="0023382E"/>
    <w:rsid w:val="0026777B"/>
    <w:rsid w:val="002861A0"/>
    <w:rsid w:val="002A0163"/>
    <w:rsid w:val="002F6963"/>
    <w:rsid w:val="003520C1"/>
    <w:rsid w:val="00362A1C"/>
    <w:rsid w:val="0039694F"/>
    <w:rsid w:val="00396AE9"/>
    <w:rsid w:val="003B37C7"/>
    <w:rsid w:val="003B4EA9"/>
    <w:rsid w:val="003B5755"/>
    <w:rsid w:val="003E288C"/>
    <w:rsid w:val="0043285E"/>
    <w:rsid w:val="004416B3"/>
    <w:rsid w:val="00481CAB"/>
    <w:rsid w:val="004A513F"/>
    <w:rsid w:val="004B6111"/>
    <w:rsid w:val="004D1B4A"/>
    <w:rsid w:val="004E52B6"/>
    <w:rsid w:val="004E5D86"/>
    <w:rsid w:val="00515E32"/>
    <w:rsid w:val="00521147"/>
    <w:rsid w:val="00621824"/>
    <w:rsid w:val="00656779"/>
    <w:rsid w:val="006751E0"/>
    <w:rsid w:val="00690D23"/>
    <w:rsid w:val="00756D2A"/>
    <w:rsid w:val="0076251D"/>
    <w:rsid w:val="007A0441"/>
    <w:rsid w:val="007E192D"/>
    <w:rsid w:val="0082268B"/>
    <w:rsid w:val="0087335A"/>
    <w:rsid w:val="008D0A9C"/>
    <w:rsid w:val="0094477F"/>
    <w:rsid w:val="009909D7"/>
    <w:rsid w:val="00994F01"/>
    <w:rsid w:val="009F0758"/>
    <w:rsid w:val="00A40AE3"/>
    <w:rsid w:val="00A410BB"/>
    <w:rsid w:val="00A448F3"/>
    <w:rsid w:val="00A65033"/>
    <w:rsid w:val="00AB5D01"/>
    <w:rsid w:val="00AB7B15"/>
    <w:rsid w:val="00AD6334"/>
    <w:rsid w:val="00B037D6"/>
    <w:rsid w:val="00BA7E56"/>
    <w:rsid w:val="00BE6692"/>
    <w:rsid w:val="00C4692B"/>
    <w:rsid w:val="00C558BC"/>
    <w:rsid w:val="00C92810"/>
    <w:rsid w:val="00D54383"/>
    <w:rsid w:val="00D569C9"/>
    <w:rsid w:val="00D76885"/>
    <w:rsid w:val="00D8651D"/>
    <w:rsid w:val="00E5651D"/>
    <w:rsid w:val="00E619B1"/>
    <w:rsid w:val="00EB1C63"/>
    <w:rsid w:val="00EB1EC5"/>
    <w:rsid w:val="00EE6896"/>
    <w:rsid w:val="00F575F8"/>
    <w:rsid w:val="00F676F9"/>
    <w:rsid w:val="00FC66A8"/>
    <w:rsid w:val="00FE2751"/>
    <w:rsid w:val="00FF5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DA798"/>
  <w15:chartTrackingRefBased/>
  <w15:docId w15:val="{6249DEFB-3045-45BA-A0E0-894CF0696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61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Pages>2</Pages>
  <Words>468</Words>
  <Characters>267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ftekhar Ahmed Rana</dc:creator>
  <cp:keywords/>
  <dc:description/>
  <cp:lastModifiedBy>Eaftekhar Ahmed Rana</cp:lastModifiedBy>
  <cp:revision>63</cp:revision>
  <dcterms:created xsi:type="dcterms:W3CDTF">2024-08-24T16:53:00Z</dcterms:created>
  <dcterms:modified xsi:type="dcterms:W3CDTF">2026-02-12T06:03:00Z</dcterms:modified>
</cp:coreProperties>
</file>